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269" w:rsidRPr="0011060A" w:rsidRDefault="00101269" w:rsidP="00101269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11060A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392978">
        <w:rPr>
          <w:rFonts w:ascii="Times New Roman" w:hAnsi="Times New Roman" w:cs="Times New Roman"/>
          <w:b/>
          <w:sz w:val="32"/>
          <w:szCs w:val="32"/>
        </w:rPr>
        <w:t>Information</w:t>
      </w:r>
    </w:p>
    <w:p w:rsidR="00101269" w:rsidRPr="00101269" w:rsidRDefault="00101269" w:rsidP="00101269">
      <w:pPr>
        <w:spacing w:line="360" w:lineRule="auto"/>
        <w:rPr>
          <w:rFonts w:ascii="Times New Roman" w:hAnsi="Times New Roman" w:cs="Times New Roman"/>
          <w:szCs w:val="20"/>
        </w:rPr>
      </w:pPr>
      <w:r w:rsidRPr="00101269">
        <w:rPr>
          <w:rFonts w:ascii="Times New Roman" w:hAnsi="Times New Roman" w:cs="Times New Roman"/>
          <w:szCs w:val="20"/>
        </w:rPr>
        <w:t xml:space="preserve">The origin of </w:t>
      </w:r>
      <w:r w:rsidRPr="00101269">
        <w:rPr>
          <w:rFonts w:ascii="Times New Roman" w:hAnsi="Times New Roman" w:cs="Times New Roman" w:hint="eastAsia"/>
          <w:szCs w:val="20"/>
        </w:rPr>
        <w:t>anti-correlation for photon bunching on a beam splitter</w:t>
      </w:r>
    </w:p>
    <w:p w:rsidR="00101269" w:rsidRDefault="00101269" w:rsidP="001012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. S. Ham</w:t>
      </w:r>
    </w:p>
    <w:p w:rsidR="00227AAD" w:rsidRPr="00101269" w:rsidRDefault="00101269" w:rsidP="00101269">
      <w:pPr>
        <w:pStyle w:val="a6"/>
        <w:numPr>
          <w:ilvl w:val="0"/>
          <w:numId w:val="5"/>
        </w:numPr>
        <w:spacing w:before="288"/>
        <w:ind w:leftChars="0"/>
        <w:rPr>
          <w:rFonts w:ascii="Times New Roman" w:hAnsi="Times New Roman" w:cs="Times New Roman"/>
          <w:b/>
        </w:rPr>
      </w:pPr>
      <w:r w:rsidRPr="00101269">
        <w:rPr>
          <w:rFonts w:ascii="Times New Roman" w:hAnsi="Times New Roman" w:cs="Times New Roman" w:hint="eastAsia"/>
          <w:b/>
        </w:rPr>
        <w:t>BS-based g</w:t>
      </w:r>
      <w:r w:rsidRPr="00101269">
        <w:rPr>
          <w:rFonts w:ascii="Times New Roman" w:hAnsi="Times New Roman" w:cs="Times New Roman" w:hint="eastAsia"/>
          <w:b/>
          <w:vertAlign w:val="superscript"/>
        </w:rPr>
        <w:t>(2)</w:t>
      </w:r>
      <w:r w:rsidRPr="00101269">
        <w:rPr>
          <w:rFonts w:ascii="Times New Roman" w:hAnsi="Times New Roman" w:cs="Times New Roman" w:hint="eastAsia"/>
          <w:b/>
        </w:rPr>
        <w:t xml:space="preserve"> calculations</w:t>
      </w:r>
    </w:p>
    <w:p w:rsidR="00D77BC3" w:rsidRDefault="00D77BC3" w:rsidP="00D77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 Fig. 1, the phase matrix of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</m:d>
      </m:oMath>
      <w:r>
        <w:rPr>
          <w:rFonts w:ascii="Times New Roman" w:hAnsi="Times New Roman" w:cs="Times New Roman" w:hint="eastAsia"/>
        </w:rPr>
        <w:t xml:space="preserve"> is</w:t>
      </w:r>
    </w:p>
    <w:p w:rsidR="00D77BC3" w:rsidRDefault="00303CB3" w:rsidP="00D77BC3">
      <w:pPr>
        <w:spacing w:line="360" w:lineRule="auto"/>
        <w:ind w:firstLine="799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iψ</m:t>
                      </m:r>
                    </m:sup>
                  </m:sSup>
                </m:e>
              </m:mr>
            </m:m>
          </m:e>
        </m:d>
      </m:oMath>
      <w:r w:rsidR="00D77BC3">
        <w:rPr>
          <w:rFonts w:ascii="Times New Roman" w:hAnsi="Times New Roman" w:cs="Times New Roman" w:hint="eastAsia"/>
        </w:rPr>
        <w:t>.</w:t>
      </w:r>
      <w:r w:rsidR="00D77BC3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ab/>
      </w:r>
      <w:r w:rsidR="006C500F">
        <w:rPr>
          <w:rFonts w:ascii="Times New Roman" w:hAnsi="Times New Roman" w:cs="Times New Roman" w:hint="eastAsia"/>
        </w:rPr>
        <w:tab/>
      </w:r>
      <w:r w:rsidR="00D77BC3">
        <w:rPr>
          <w:rFonts w:ascii="Times New Roman" w:hAnsi="Times New Roman" w:cs="Times New Roman" w:hint="eastAsia"/>
        </w:rPr>
        <w:t>(</w:t>
      </w:r>
      <w:r w:rsidR="0086378E">
        <w:rPr>
          <w:rFonts w:ascii="Times New Roman" w:hAnsi="Times New Roman" w:cs="Times New Roman" w:hint="eastAsia"/>
        </w:rPr>
        <w:t>A</w:t>
      </w:r>
      <w:r w:rsidR="00D77BC3">
        <w:rPr>
          <w:rFonts w:ascii="Times New Roman" w:hAnsi="Times New Roman" w:cs="Times New Roman" w:hint="eastAsia"/>
        </w:rPr>
        <w:t>1)</w:t>
      </w:r>
    </w:p>
    <w:p w:rsidR="00D77BC3" w:rsidRDefault="00D77BC3" w:rsidP="00D77BC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ter the phase shifter </w:t>
      </w:r>
      <m:oMath>
        <m:r>
          <m:rPr>
            <m:sty m:val="p"/>
          </m:rPr>
          <w:rPr>
            <w:rFonts w:ascii="Cambria Math" w:hAnsi="Cambria Math" w:cs="Times New Roman"/>
          </w:rPr>
          <m:t>Ψ</m:t>
        </m:r>
      </m:oMath>
      <w:r>
        <w:rPr>
          <w:rFonts w:ascii="Times New Roman" w:hAnsi="Times New Roman" w:cs="Times New Roman" w:hint="eastAsia"/>
        </w:rPr>
        <w:t xml:space="preserve">, </w:t>
      </w:r>
      <w:r w:rsidR="006C500F">
        <w:rPr>
          <w:rFonts w:ascii="Times New Roman" w:hAnsi="Times New Roman" w:cs="Times New Roman" w:hint="eastAsia"/>
        </w:rPr>
        <w:t xml:space="preserve">the matrix of light fields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</m:oMath>
      <w:r w:rsidR="006C500F">
        <w:rPr>
          <w:rFonts w:ascii="Times New Roman" w:hAnsi="Times New Roman" w:cs="Times New Roman" w:hint="eastAsia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</m:oMath>
      <w:r w:rsidR="006C500F">
        <w:rPr>
          <w:rFonts w:ascii="Times New Roman" w:hAnsi="Times New Roman" w:cs="Times New Roman" w:hint="eastAsia"/>
        </w:rPr>
        <w:t xml:space="preserve"> becomes:</w:t>
      </w:r>
    </w:p>
    <w:p w:rsidR="00D77BC3" w:rsidRDefault="00303CB3" w:rsidP="00D77BC3">
      <w:pPr>
        <w:spacing w:line="360" w:lineRule="auto"/>
        <w:ind w:firstLine="799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S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iψ</m:t>
                      </m:r>
                    </m:sup>
                  </m:sSup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iψ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iψ</m:t>
                      </m:r>
                    </m:sup>
                  </m:sSup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="00D77BC3">
        <w:rPr>
          <w:rFonts w:ascii="Times New Roman" w:hAnsi="Times New Roman" w:cs="Times New Roman" w:hint="eastAsia"/>
        </w:rPr>
        <w:t>.</w:t>
      </w:r>
      <w:r w:rsidR="00D77BC3">
        <w:rPr>
          <w:rFonts w:ascii="Times New Roman" w:hAnsi="Times New Roman" w:cs="Times New Roman" w:hint="eastAsia"/>
        </w:rPr>
        <w:tab/>
      </w:r>
      <w:r w:rsidR="006C500F">
        <w:rPr>
          <w:rFonts w:ascii="Times New Roman" w:hAnsi="Times New Roman" w:cs="Times New Roman" w:hint="eastAsia"/>
        </w:rPr>
        <w:t>(</w:t>
      </w:r>
      <w:r w:rsidR="0086378E">
        <w:rPr>
          <w:rFonts w:ascii="Times New Roman" w:hAnsi="Times New Roman" w:cs="Times New Roman" w:hint="eastAsia"/>
        </w:rPr>
        <w:t>A</w:t>
      </w:r>
      <w:r w:rsidR="006C500F">
        <w:rPr>
          <w:rFonts w:ascii="Times New Roman" w:hAnsi="Times New Roman" w:cs="Times New Roman" w:hint="eastAsia"/>
        </w:rPr>
        <w:t>2)</w:t>
      </w:r>
    </w:p>
    <w:p w:rsidR="006C500F" w:rsidRDefault="006C500F" w:rsidP="006C500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us, the MZI matrix becomes:</w:t>
      </w:r>
    </w:p>
    <w:p w:rsidR="006C500F" w:rsidRDefault="006C500F" w:rsidP="006C500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6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S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S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ψ</m:t>
                          </m:r>
                        </m:sup>
                      </m:sSup>
                    </m:e>
                  </m:d>
                </m:e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ψ</m:t>
                          </m:r>
                        </m:sup>
                      </m:sSup>
                    </m:e>
                  </m:d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ψ</m:t>
                          </m:r>
                        </m:sup>
                      </m:sSup>
                    </m:e>
                  </m:d>
                </m:e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ψ</m:t>
                          </m:r>
                        </m:sup>
                      </m:sSup>
                    </m:e>
                  </m:d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  <w:t>(</w:t>
      </w:r>
      <w:r w:rsidR="0086378E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3)</w:t>
      </w:r>
    </w:p>
    <w:p w:rsidR="006149C5" w:rsidRDefault="006149C5" w:rsidP="006149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second-order interference in equation (6) is obtained by:</w:t>
      </w:r>
    </w:p>
    <w:p w:rsidR="006149C5" w:rsidRPr="006149C5" w:rsidRDefault="00303CB3" w:rsidP="00AA4FB7">
      <w:pPr>
        <w:spacing w:line="360" w:lineRule="auto"/>
        <w:ind w:firstLine="80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2)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</m:e>
        </m:d>
        <m:r>
          <w:rPr>
            <w:rFonts w:ascii="Cambria Math" w:hAnsi="Cambria Math" w:cs="Times New Roman"/>
          </w:rPr>
          <m:t>/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</m:e>
            </m:d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</m:e>
            </m:d>
          </m:e>
        </m:d>
      </m:oMath>
      <w:r w:rsidR="006149C5">
        <w:rPr>
          <w:rFonts w:ascii="Times New Roman" w:hAnsi="Times New Roman" w:cs="Times New Roman" w:hint="eastAsia"/>
        </w:rPr>
        <w:t xml:space="preserve"> </w:t>
      </w:r>
    </w:p>
    <w:p w:rsidR="006149C5" w:rsidRDefault="006149C5" w:rsidP="00AA4F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  </w:t>
      </w:r>
      <w:r w:rsidR="004328B8">
        <w:rPr>
          <w:rFonts w:ascii="Times New Roman" w:hAnsi="Times New Roman" w:cs="Times New Roman" w:hint="eastAsia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d>
          <m:dPr>
            <m:begChr m:val="〈"/>
            <m:endChr m:val="〉"/>
            <m:ctrlPr>
              <w:rPr>
                <w:rFonts w:ascii="Cambria Math" w:hAnsi="Cambria Math" w:cs="Times New Roman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e>
            </m:d>
          </m:e>
        </m:d>
      </m:oMath>
    </w:p>
    <w:p w:rsidR="006149C5" w:rsidRDefault="006149C5" w:rsidP="00AA4F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="004328B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</w:t>
      </w:r>
      <w:r w:rsidR="004328B8">
        <w:rPr>
          <w:rFonts w:ascii="Times New Roman" w:hAnsi="Times New Roman" w:cs="Times New Roman" w:hint="eastAsia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d>
          <m:dPr>
            <m:begChr m:val="〈"/>
            <m:endChr m:val="〉"/>
            <m:ctrlPr>
              <w:rPr>
                <w:rFonts w:ascii="Cambria Math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i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i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</m:e>
            </m:d>
          </m:e>
        </m:d>
      </m:oMath>
    </w:p>
    <w:p w:rsidR="005A4377" w:rsidRDefault="005A4377" w:rsidP="00AA4F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="004328B8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</m:e>
        </m:d>
      </m:oMath>
    </w:p>
    <w:p w:rsidR="005A4377" w:rsidRDefault="005A4377" w:rsidP="00AA4F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 </w:t>
      </w:r>
      <w:r w:rsidR="004328B8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</w:t>
      </w:r>
      <w:r w:rsidR="00A05E2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+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-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</m:e>
        </m:d>
      </m:oMath>
    </w:p>
    <w:p w:rsidR="005A4377" w:rsidRPr="005A4377" w:rsidRDefault="005A4377" w:rsidP="00AA4F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 </w:t>
      </w:r>
      <w:r w:rsidR="004328B8">
        <w:rPr>
          <w:rFonts w:ascii="Times New Roman" w:hAnsi="Times New Roman" w:cs="Times New Roman" w:hint="eastAsia"/>
        </w:rPr>
        <w:t xml:space="preserve">  </w:t>
      </w:r>
      <w:r w:rsidR="00A05E2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</w:rPr>
              <m:t>-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</m:e>
        </m:d>
      </m:oMath>
    </w:p>
    <w:p w:rsidR="00D72B85" w:rsidRDefault="005A4377" w:rsidP="00AA4FB7">
      <w:pPr>
        <w:spacing w:line="360" w:lineRule="auto"/>
        <w:ind w:firstLine="4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 </w:t>
      </w:r>
      <w:r w:rsidR="004328B8">
        <w:rPr>
          <w:rFonts w:ascii="Times New Roman" w:hAnsi="Times New Roman" w:cs="Times New Roman" w:hint="eastAsia"/>
        </w:rPr>
        <w:t xml:space="preserve">  </w:t>
      </w:r>
      <w:r w:rsidR="00A05E2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</w:rPr>
          <m:t>+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+i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</m:e>
        </m:d>
      </m:oMath>
    </w:p>
    <w:p w:rsidR="00CE078C" w:rsidRDefault="00CE078C" w:rsidP="00AA4FB7">
      <w:pPr>
        <w:spacing w:line="360" w:lineRule="auto"/>
        <w:ind w:firstLine="4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 </w:t>
      </w:r>
      <w:r w:rsidR="004328B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="004328B8">
        <w:rPr>
          <w:rFonts w:ascii="Times New Roman" w:hAnsi="Times New Roman" w:cs="Times New Roman" w:hint="eastAsia"/>
        </w:rPr>
        <w:t xml:space="preserve"> </w:t>
      </w:r>
      <w:r w:rsidR="00A05E2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+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+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</w:rPr>
              <m:t>-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</m:d>
      </m:oMath>
      <w:r w:rsidR="004328B8">
        <w:rPr>
          <w:rFonts w:ascii="Times New Roman" w:hAnsi="Times New Roman" w:cs="Times New Roman" w:hint="eastAsia"/>
        </w:rPr>
        <w:t>.</w:t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  <w:t>(</w:t>
      </w:r>
      <w:r w:rsidR="0086378E">
        <w:rPr>
          <w:rFonts w:ascii="Times New Roman" w:hAnsi="Times New Roman" w:cs="Times New Roman" w:hint="eastAsia"/>
        </w:rPr>
        <w:t>A</w:t>
      </w:r>
      <w:r w:rsidR="00575A68">
        <w:rPr>
          <w:rFonts w:ascii="Times New Roman" w:hAnsi="Times New Roman" w:cs="Times New Roman" w:hint="eastAsia"/>
        </w:rPr>
        <w:t>4)</w:t>
      </w:r>
    </w:p>
    <w:p w:rsidR="00CD6CEE" w:rsidRPr="00350C61" w:rsidRDefault="00CD6CEE" w:rsidP="00FD2278">
      <w:pPr>
        <w:pStyle w:val="a6"/>
        <w:numPr>
          <w:ilvl w:val="0"/>
          <w:numId w:val="2"/>
        </w:numPr>
        <w:spacing w:before="288" w:line="240" w:lineRule="auto"/>
        <w:ind w:leftChars="0" w:left="1123"/>
        <w:rPr>
          <w:rFonts w:ascii="Times New Roman" w:hAnsi="Times New Roman" w:cs="Times New Roman"/>
        </w:rPr>
      </w:pPr>
      <w:r w:rsidRPr="00350C61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 xml:space="preserve">or the </w:t>
      </w:r>
      <w:r w:rsidR="0073797C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coherent inputs with </w:t>
      </w:r>
      <w:r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 w:hint="eastAsia"/>
        </w:rPr>
        <w:t xml:space="preserve"> frequencies</w:t>
      </w:r>
      <w:r w:rsidR="00AE3DFB">
        <w:rPr>
          <w:rFonts w:ascii="Times New Roman" w:hAnsi="Times New Roman" w:cs="Times New Roman"/>
        </w:rPr>
        <w:t xml:space="preserve"> satisfying a random phase</w:t>
      </w:r>
      <w:r w:rsidRPr="00350C61">
        <w:rPr>
          <w:rFonts w:ascii="Times New Roman" w:hAnsi="Times New Roman" w:cs="Times New Roman" w:hint="eastAsia"/>
        </w:rPr>
        <w:t>, the second-order interference results in:</w:t>
      </w:r>
    </w:p>
    <w:p w:rsidR="00CD6CEE" w:rsidRDefault="00303CB3" w:rsidP="00CD6CEE">
      <w:pPr>
        <w:spacing w:line="360" w:lineRule="auto"/>
        <w:ind w:firstLine="80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2)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</m:t>
            </m:r>
          </m:den>
        </m:f>
        <m:d>
          <m:dPr>
            <m:begChr m:val="⟨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+φ)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+φ)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i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+φ)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i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+φ)</m:t>
                </m:r>
              </m:sup>
            </m:sSup>
            <m:r>
              <w:rPr>
                <w:rFonts w:ascii="Cambria Math" w:hAnsi="Cambria Math" w:cs="Times New Roman"/>
              </w:rPr>
              <m:t>+1)</m:t>
            </m:r>
          </m:e>
        </m:d>
      </m:oMath>
      <w:r w:rsidR="00CD6CEE">
        <w:rPr>
          <w:rFonts w:ascii="Times New Roman" w:hAnsi="Times New Roman" w:cs="Times New Roman" w:hint="eastAsia"/>
        </w:rPr>
        <w:t xml:space="preserve"> </w:t>
      </w:r>
    </w:p>
    <w:p w:rsidR="00CD6CEE" w:rsidRDefault="00CD6CEE" w:rsidP="00CD6CEE">
      <w:pPr>
        <w:spacing w:line="360" w:lineRule="auto"/>
        <w:ind w:firstLineChars="500" w:firstLine="10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+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-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+1)</m:t>
        </m:r>
      </m:oMath>
    </w:p>
    <w:p w:rsidR="00CD6CEE" w:rsidRDefault="00CD6CEE" w:rsidP="00CD6CEE">
      <w:pPr>
        <w:spacing w:line="360" w:lineRule="auto"/>
        <w:ind w:firstLineChars="500" w:firstLine="10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+(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-i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)</m:t>
        </m:r>
      </m:oMath>
    </w:p>
    <w:p w:rsidR="00CD6CEE" w:rsidRDefault="00CD6CEE" w:rsidP="00CD6CEE">
      <w:pPr>
        <w:spacing w:line="360" w:lineRule="auto"/>
        <w:ind w:left="200"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+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-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+i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i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sup>
        </m:sSup>
        <m:r>
          <w:rPr>
            <w:rFonts w:ascii="Cambria Math" w:hAnsi="Cambria Math" w:cs="Times New Roman"/>
          </w:rPr>
          <m:t>)</m:t>
        </m:r>
      </m:oMath>
    </w:p>
    <w:p w:rsidR="00CD6CEE" w:rsidRPr="005D0161" w:rsidRDefault="00CD6CEE" w:rsidP="00CD6CEE">
      <w:pPr>
        <w:spacing w:line="360" w:lineRule="auto"/>
        <w:ind w:left="200"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+</w:t>
      </w:r>
      <m:oMath>
        <m:d>
          <m:dPr>
            <m:begChr m:val=""/>
            <m:endChr m:val="⟩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ie</m:t>
                </m:r>
              </m:e>
              <m:sup>
                <m:r>
                  <w:rPr>
                    <w:rFonts w:ascii="Cambria Math" w:hAnsi="Cambria Math" w:cs="Times New Roman"/>
                  </w:rPr>
                  <m:t>i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+φ)</m:t>
                </m:r>
              </m:sup>
            </m:sSup>
            <m:r>
              <w:rPr>
                <w:rFonts w:ascii="Cambria Math" w:hAnsi="Cambria Math" w:cs="Times New Roman"/>
              </w:rPr>
              <m:t>-i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i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+φ)</m:t>
                </m:r>
              </m:sup>
            </m:sSup>
            <m:r>
              <w:rPr>
                <w:rFonts w:ascii="Cambria Math" w:hAnsi="Cambria Math" w:cs="Times New Roman"/>
              </w:rPr>
              <m:t>)</m:t>
            </m:r>
          </m:e>
        </m:d>
      </m:oMath>
    </w:p>
    <w:p w:rsidR="00CD6CEE" w:rsidRDefault="00CD6CEE" w:rsidP="00CD6CEE">
      <w:pPr>
        <w:spacing w:line="360" w:lineRule="auto"/>
        <w:ind w:left="200"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cos2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+φ)</m:t>
            </m:r>
          </m:e>
        </m:d>
      </m:oMath>
    </w:p>
    <w:p w:rsidR="00CD6CEE" w:rsidRDefault="00CD6CEE" w:rsidP="00CD6CEE">
      <w:pPr>
        <w:spacing w:line="360" w:lineRule="auto"/>
        <w:ind w:firstLineChars="400"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</w:t>
      </w: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  <w:t>(A</w:t>
      </w:r>
      <w:r w:rsidR="00BD4B44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)</w:t>
      </w:r>
    </w:p>
    <w:p w:rsidR="00CD6CEE" w:rsidRDefault="00CD6CEE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here </w:t>
      </w:r>
      <m:oMath>
        <m:r>
          <w:rPr>
            <w:rFonts w:ascii="Cambria Math" w:hAnsi="Cambria Math" w:cs="Times New Roman"/>
          </w:rPr>
          <m:t>φ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 w:hint="eastAsia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Δ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r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t</m:t>
        </m:r>
      </m:oMath>
      <w:r>
        <w:rPr>
          <w:rFonts w:ascii="Times New Roman" w:hAnsi="Times New Roman" w:cs="Times New Roman" w:hint="eastAsia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r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t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sup>
        </m:sSup>
      </m:oMath>
      <w:r>
        <w:rPr>
          <w:rFonts w:ascii="Times New Roman" w:hAnsi="Times New Roman" w:cs="Times New Roman" w:hint="eastAsia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r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t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sup>
        </m:sSup>
      </m:oMath>
      <w:r>
        <w:rPr>
          <w:rFonts w:ascii="Times New Roman" w:hAnsi="Times New Roman" w:cs="Times New Roman" w:hint="eastAsia"/>
        </w:rPr>
        <w:t>.</w:t>
      </w:r>
      <w:r w:rsidR="00A13C1F">
        <w:rPr>
          <w:rFonts w:ascii="Times New Roman" w:hAnsi="Times New Roman" w:cs="Times New Roman"/>
        </w:rPr>
        <w:t xml:space="preserve"> Here, the difference frequency </w:t>
      </w:r>
      <w:r w:rsidR="00A13C1F" w:rsidRPr="00A13C1F">
        <w:rPr>
          <w:rFonts w:ascii="Symbol" w:hAnsi="Symbol" w:cs="Times New Roman"/>
        </w:rPr>
        <w:t></w:t>
      </w:r>
      <w:r w:rsidR="00A13C1F">
        <w:rPr>
          <w:rFonts w:ascii="Times New Roman" w:hAnsi="Times New Roman" w:cs="Times New Roman"/>
        </w:rPr>
        <w:t xml:space="preserve"> </w:t>
      </w:r>
      <w:r w:rsidR="00E304AD">
        <w:rPr>
          <w:rFonts w:ascii="Times New Roman" w:hAnsi="Times New Roman" w:cs="Times New Roman"/>
        </w:rPr>
        <w:t xml:space="preserve">contributes to coherence washout due to fast </w:t>
      </w:r>
      <w:r w:rsidR="00A13C1F">
        <w:rPr>
          <w:rFonts w:ascii="Times New Roman" w:hAnsi="Times New Roman" w:cs="Times New Roman"/>
        </w:rPr>
        <w:t>oscillat</w:t>
      </w:r>
      <w:r w:rsidR="00E304AD">
        <w:rPr>
          <w:rFonts w:ascii="Times New Roman" w:hAnsi="Times New Roman" w:cs="Times New Roman"/>
        </w:rPr>
        <w:t xml:space="preserve">ion during </w:t>
      </w:r>
      <w:r w:rsidR="00A13C1F">
        <w:rPr>
          <w:rFonts w:ascii="Times New Roman" w:hAnsi="Times New Roman" w:cs="Times New Roman"/>
        </w:rPr>
        <w:t>the detector interrogation time</w:t>
      </w:r>
      <w:r w:rsidR="00E304AD">
        <w:rPr>
          <w:rFonts w:ascii="Times New Roman" w:hAnsi="Times New Roman" w:cs="Times New Roman"/>
        </w:rPr>
        <w:t>.</w:t>
      </w:r>
    </w:p>
    <w:p w:rsidR="005D4B3F" w:rsidRDefault="005D4B3F" w:rsidP="00FD2278">
      <w:pPr>
        <w:spacing w:line="240" w:lineRule="auto"/>
        <w:rPr>
          <w:rFonts w:ascii="Times New Roman" w:hAnsi="Times New Roman" w:cs="Times New Roman"/>
        </w:rPr>
      </w:pPr>
    </w:p>
    <w:p w:rsidR="005D4B3F" w:rsidRDefault="005D4B3F" w:rsidP="00FD2278">
      <w:pPr>
        <w:spacing w:line="240" w:lineRule="auto"/>
        <w:rPr>
          <w:rFonts w:ascii="Times New Roman" w:hAnsi="Times New Roman" w:cs="Times New Roman"/>
        </w:rPr>
      </w:pPr>
    </w:p>
    <w:p w:rsidR="00575A68" w:rsidRPr="00350C61" w:rsidRDefault="00575A68" w:rsidP="00FD2278">
      <w:pPr>
        <w:pStyle w:val="a6"/>
        <w:numPr>
          <w:ilvl w:val="0"/>
          <w:numId w:val="2"/>
        </w:numPr>
        <w:spacing w:before="288" w:line="360" w:lineRule="auto"/>
        <w:ind w:leftChars="0" w:left="1123"/>
        <w:rPr>
          <w:rFonts w:ascii="Times New Roman" w:hAnsi="Times New Roman" w:cs="Times New Roman"/>
        </w:rPr>
      </w:pPr>
      <w:r w:rsidRPr="00350C61">
        <w:rPr>
          <w:rFonts w:ascii="Times New Roman" w:hAnsi="Times New Roman" w:cs="Times New Roman" w:hint="eastAsia"/>
        </w:rPr>
        <w:lastRenderedPageBreak/>
        <w:t>For the coherent inputs with the same frequency</w:t>
      </w:r>
      <w:r w:rsidR="00CD6CEE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(Δ=0)</m:t>
        </m:r>
      </m:oMath>
      <w:r w:rsidRPr="00350C61">
        <w:rPr>
          <w:rFonts w:ascii="Times New Roman" w:hAnsi="Times New Roman" w:cs="Times New Roman" w:hint="eastAsia"/>
        </w:rPr>
        <w:t>, the second-order interference results in:</w:t>
      </w:r>
    </w:p>
    <w:p w:rsidR="00575A68" w:rsidRDefault="00303CB3" w:rsidP="00575A68">
      <w:pPr>
        <w:spacing w:line="360" w:lineRule="auto"/>
        <w:ind w:firstLine="80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2)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</m:t>
            </m:r>
          </m:den>
        </m:f>
        <m:d>
          <m:dPr>
            <m:begChr m:val="⟨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φ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φ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iφ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iφ</m:t>
                </m:r>
              </m:sup>
            </m:sSup>
            <m:r>
              <w:rPr>
                <w:rFonts w:ascii="Cambria Math" w:hAnsi="Cambria Math" w:cs="Times New Roman"/>
              </w:rPr>
              <m:t>+1)</m:t>
            </m:r>
          </m:e>
        </m:d>
      </m:oMath>
      <w:r w:rsidR="00575A68">
        <w:rPr>
          <w:rFonts w:ascii="Times New Roman" w:hAnsi="Times New Roman" w:cs="Times New Roman" w:hint="eastAsia"/>
        </w:rPr>
        <w:t xml:space="preserve"> </w:t>
      </w:r>
    </w:p>
    <w:p w:rsidR="00575A68" w:rsidRDefault="00575A68" w:rsidP="00575A68">
      <w:pPr>
        <w:spacing w:line="360" w:lineRule="auto"/>
        <w:ind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4328B8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  +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iφ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-iφ</m:t>
            </m:r>
          </m:sup>
        </m:sSup>
        <m:r>
          <w:rPr>
            <w:rFonts w:ascii="Cambria Math" w:hAnsi="Cambria Math" w:cs="Times New Roman"/>
          </w:rPr>
          <m:t>+1)</m:t>
        </m:r>
      </m:oMath>
    </w:p>
    <w:p w:rsidR="00575A68" w:rsidRDefault="00575A68" w:rsidP="00575A68">
      <w:pPr>
        <w:spacing w:line="360" w:lineRule="auto"/>
        <w:ind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4328B8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  +(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iφ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φ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iφ</m:t>
            </m:r>
          </m:sup>
        </m:sSup>
        <m:r>
          <w:rPr>
            <w:rFonts w:ascii="Cambria Math" w:hAnsi="Cambria Math" w:cs="Times New Roman"/>
          </w:rPr>
          <m:t>-i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φ</m:t>
            </m:r>
          </m:sup>
        </m:sSup>
        <m:r>
          <w:rPr>
            <w:rFonts w:ascii="Cambria Math" w:hAnsi="Cambria Math" w:cs="Times New Roman"/>
          </w:rPr>
          <m:t>)</m:t>
        </m:r>
      </m:oMath>
    </w:p>
    <w:p w:rsidR="00575A68" w:rsidRDefault="00575A68" w:rsidP="00575A68">
      <w:pPr>
        <w:spacing w:line="360" w:lineRule="auto"/>
        <w:ind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4328B8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  +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e</m:t>
            </m:r>
          </m:e>
          <m:sup>
            <m:r>
              <w:rPr>
                <w:rFonts w:ascii="Cambria Math" w:hAnsi="Cambria Math" w:cs="Times New Roman"/>
              </w:rPr>
              <m:t>-iφ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iφ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φ</m:t>
            </m:r>
          </m:sup>
        </m:sSup>
        <m:r>
          <w:rPr>
            <w:rFonts w:ascii="Cambria Math" w:hAnsi="Cambria Math" w:cs="Times New Roman"/>
          </w:rPr>
          <m:t>+i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iφ</m:t>
            </m:r>
          </m:sup>
        </m:sSup>
        <m:r>
          <w:rPr>
            <w:rFonts w:ascii="Cambria Math" w:hAnsi="Cambria Math" w:cs="Times New Roman"/>
          </w:rPr>
          <m:t>)</m:t>
        </m:r>
      </m:oMath>
    </w:p>
    <w:p w:rsidR="00575A68" w:rsidRDefault="00575A68" w:rsidP="00575A68">
      <w:pPr>
        <w:spacing w:line="360" w:lineRule="auto"/>
        <w:ind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 w:rsidR="004328B8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 +</w:t>
      </w:r>
      <m:oMath>
        <m:d>
          <m:dPr>
            <m:begChr m:val=""/>
            <m:endChr m:val="⟩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ie</m:t>
                </m:r>
              </m:e>
              <m:sup>
                <m:r>
                  <w:rPr>
                    <w:rFonts w:ascii="Cambria Math" w:hAnsi="Cambria Math" w:cs="Times New Roman"/>
                  </w:rPr>
                  <m:t>iφ</m:t>
                </m:r>
              </m:sup>
            </m:sSup>
            <m:r>
              <w:rPr>
                <w:rFonts w:ascii="Cambria Math" w:hAnsi="Cambria Math" w:cs="Times New Roman"/>
              </w:rPr>
              <m:t>-i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iφ</m:t>
                </m:r>
              </m:sup>
            </m:sSup>
            <m:r>
              <w:rPr>
                <w:rFonts w:ascii="Cambria Math" w:hAnsi="Cambria Math" w:cs="Times New Roman"/>
              </w:rPr>
              <m:t>)</m:t>
            </m:r>
          </m:e>
        </m:d>
      </m:oMath>
    </w:p>
    <w:p w:rsidR="00D4061E" w:rsidRDefault="00575A68" w:rsidP="00FC4F67">
      <w:pPr>
        <w:spacing w:line="360" w:lineRule="auto"/>
        <w:ind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4328B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cos2φ</m:t>
            </m:r>
          </m:e>
        </m:d>
      </m:oMath>
    </w:p>
    <w:p w:rsidR="00B76C84" w:rsidRDefault="00D4061E" w:rsidP="00D4061E">
      <w:pPr>
        <w:spacing w:line="360" w:lineRule="auto"/>
        <w:ind w:left="800" w:firstLineChars="200" w:firstLine="400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cos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φ</m:t>
        </m:r>
      </m:oMath>
      <w:r w:rsidR="00FC4F67">
        <w:rPr>
          <w:rFonts w:ascii="Times New Roman" w:hAnsi="Times New Roman" w:cs="Times New Roman" w:hint="eastAsia"/>
        </w:rPr>
        <w:t>.</w:t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</w:r>
      <w:r w:rsidR="00575A68">
        <w:rPr>
          <w:rFonts w:ascii="Times New Roman" w:hAnsi="Times New Roman" w:cs="Times New Roman" w:hint="eastAsia"/>
        </w:rPr>
        <w:tab/>
        <w:t>(</w:t>
      </w:r>
      <w:r w:rsidR="0086378E">
        <w:rPr>
          <w:rFonts w:ascii="Times New Roman" w:hAnsi="Times New Roman" w:cs="Times New Roman" w:hint="eastAsia"/>
        </w:rPr>
        <w:t>A</w:t>
      </w:r>
      <w:r w:rsidR="00BD4B44">
        <w:rPr>
          <w:rFonts w:ascii="Times New Roman" w:hAnsi="Times New Roman" w:cs="Times New Roman"/>
        </w:rPr>
        <w:t>6</w:t>
      </w:r>
      <w:r w:rsidR="00575A68">
        <w:rPr>
          <w:rFonts w:ascii="Times New Roman" w:hAnsi="Times New Roman" w:cs="Times New Roman" w:hint="eastAsia"/>
        </w:rPr>
        <w:t>)</w:t>
      </w:r>
    </w:p>
    <w:p w:rsidR="003E2906" w:rsidRDefault="00B558DF" w:rsidP="00B558DF">
      <w:pPr>
        <w:pStyle w:val="a6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ich-way information</w:t>
      </w:r>
    </w:p>
    <w:p w:rsidR="00B558DF" w:rsidRDefault="00B558DF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 the coherence optics for the same frequency inputs in Fig. 1(a), each output intensity I</w:t>
      </w:r>
      <w:r w:rsidRPr="00B558DF">
        <w:rPr>
          <w:rFonts w:ascii="Times New Roman" w:hAnsi="Times New Roman" w:cs="Times New Roman"/>
          <w:vertAlign w:val="subscript"/>
        </w:rPr>
        <w:t>j</w:t>
      </w:r>
      <w:r>
        <w:rPr>
          <w:rFonts w:ascii="Times New Roman" w:hAnsi="Times New Roman" w:cs="Times New Roman"/>
        </w:rPr>
        <w:t xml:space="preserve"> is denoted by:</w:t>
      </w:r>
    </w:p>
    <w:p w:rsidR="00B558DF" w:rsidRDefault="00B558DF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+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=(1+sinφ)</m:t>
        </m:r>
      </m:oMath>
      <w:r w:rsidR="00FA5606">
        <w:rPr>
          <w:rFonts w:ascii="Times New Roman" w:hAnsi="Times New Roman" w:cs="Times New Roman" w:hint="eastAsia"/>
        </w:rPr>
        <w:t>,</w:t>
      </w:r>
      <w:r w:rsidR="00FA5606">
        <w:rPr>
          <w:rFonts w:ascii="Times New Roman" w:hAnsi="Times New Roman" w:cs="Times New Roman"/>
        </w:rPr>
        <w:tab/>
      </w:r>
      <w:r w:rsidR="00FA5606">
        <w:rPr>
          <w:rFonts w:ascii="Times New Roman" w:hAnsi="Times New Roman" w:cs="Times New Roman"/>
        </w:rPr>
        <w:tab/>
      </w:r>
      <w:r w:rsidR="00FA5606">
        <w:rPr>
          <w:rFonts w:ascii="Times New Roman" w:hAnsi="Times New Roman" w:cs="Times New Roman"/>
        </w:rPr>
        <w:tab/>
      </w:r>
      <w:r w:rsidR="00FA5606">
        <w:rPr>
          <w:rFonts w:ascii="Times New Roman" w:hAnsi="Times New Roman" w:cs="Times New Roman"/>
        </w:rPr>
        <w:tab/>
        <w:t>(A-</w:t>
      </w:r>
      <w:r w:rsidR="00BD4B44">
        <w:rPr>
          <w:rFonts w:ascii="Times New Roman" w:hAnsi="Times New Roman" w:cs="Times New Roman"/>
        </w:rPr>
        <w:t>7</w:t>
      </w:r>
      <w:r w:rsidR="00FA5606">
        <w:rPr>
          <w:rFonts w:ascii="Times New Roman" w:hAnsi="Times New Roman" w:cs="Times New Roman"/>
        </w:rPr>
        <w:t>)</w:t>
      </w:r>
    </w:p>
    <w:p w:rsidR="00FA5606" w:rsidRPr="00B558DF" w:rsidRDefault="00FA5606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=(1-sinφ)</m:t>
        </m:r>
      </m:oMath>
      <w:r w:rsidR="00C50F2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-</w:t>
      </w:r>
      <w:r w:rsidR="00BD4B44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</w:t>
      </w:r>
    </w:p>
    <w:p w:rsidR="00FA5606" w:rsidRPr="00C50F21" w:rsidRDefault="00C50F21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s </w:t>
      </w:r>
      <w:r>
        <w:rPr>
          <w:rFonts w:ascii="Times New Roman" w:hAnsi="Times New Roman" w:cs="Times New Roman"/>
        </w:rPr>
        <w:t xml:space="preserve">shown in Fig. A1, which way information is decided by the input phase difference </w:t>
      </w:r>
      <m:oMath>
        <m:r>
          <w:rPr>
            <w:rFonts w:ascii="Cambria Math" w:hAnsi="Cambria Math" w:cs="Times New Roman"/>
          </w:rPr>
          <m:t>φ</m:t>
        </m:r>
      </m:oMath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As an example two dots are denoted for </w:t>
      </w:r>
      <m:oMath>
        <m:r>
          <w:rPr>
            <w:rFonts w:ascii="Cambria Math" w:hAnsi="Cambria Math" w:cs="Times New Roman"/>
          </w:rPr>
          <m:t>φ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π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>
        <w:rPr>
          <w:rFonts w:ascii="Times New Roman" w:hAnsi="Times New Roman" w:cs="Times New Roman" w:hint="eastAsia"/>
        </w:rPr>
        <w:t xml:space="preserve">, indicating the bunched photons (fields) directed to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2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>
        <w:rPr>
          <w:rFonts w:ascii="Times New Roman" w:hAnsi="Times New Roman" w:cs="Times New Roman" w:hint="eastAsia"/>
        </w:rPr>
        <w:t xml:space="preserve">, whi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 w:rsidR="00BB251E">
        <w:rPr>
          <w:rFonts w:ascii="Times New Roman" w:hAnsi="Times New Roman" w:cs="Times New Roman" w:hint="eastAsia"/>
        </w:rPr>
        <w:t>.</w:t>
      </w:r>
      <w:r w:rsidR="00BB251E">
        <w:rPr>
          <w:rFonts w:ascii="Times New Roman" w:hAnsi="Times New Roman" w:cs="Times New Roman"/>
        </w:rPr>
        <w:t xml:space="preserve"> For</w:t>
      </w:r>
      <w:r w:rsidR="00BB251E"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φ=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π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 w:rsidR="00BB251E">
        <w:rPr>
          <w:rFonts w:ascii="Times New Roman" w:hAnsi="Times New Roman" w:cs="Times New Roman" w:hint="eastAsia"/>
        </w:rPr>
        <w:t xml:space="preserve">, </w:t>
      </w:r>
      <w:r w:rsidR="00BB251E">
        <w:rPr>
          <w:rFonts w:ascii="Times New Roman" w:hAnsi="Times New Roman" w:cs="Times New Roman"/>
        </w:rPr>
        <w:t xml:space="preserve">however, </w:t>
      </w:r>
      <w:r w:rsidR="00BB251E">
        <w:rPr>
          <w:rFonts w:ascii="Times New Roman" w:hAnsi="Times New Roman" w:cs="Times New Roman" w:hint="eastAsia"/>
        </w:rPr>
        <w:t xml:space="preserve">the which way information </w:t>
      </w:r>
      <w:r w:rsidR="00BB251E">
        <w:rPr>
          <w:rFonts w:ascii="Times New Roman" w:hAnsi="Times New Roman" w:cs="Times New Roman"/>
        </w:rPr>
        <w:t xml:space="preserve">in outputs </w:t>
      </w:r>
      <w:r w:rsidR="00BB251E">
        <w:rPr>
          <w:rFonts w:ascii="Times New Roman" w:hAnsi="Times New Roman" w:cs="Times New Roman" w:hint="eastAsia"/>
        </w:rPr>
        <w:t>is reversed</w:t>
      </w:r>
      <w:r w:rsidR="00BB251E">
        <w:rPr>
          <w:rFonts w:ascii="Times New Roman" w:hAnsi="Times New Roman" w:cs="Times New Roman"/>
        </w:rPr>
        <w:t>, keeping the same anti-corrrelation</w:t>
      </w:r>
      <w:r w:rsidR="00BB251E">
        <w:rPr>
          <w:rFonts w:ascii="Times New Roman" w:hAnsi="Times New Roman" w:cs="Times New Roman" w:hint="eastAsia"/>
        </w:rPr>
        <w:t xml:space="preserve">. </w:t>
      </w:r>
    </w:p>
    <w:p w:rsidR="00FA5606" w:rsidRDefault="00DB2EF0" w:rsidP="004353A5">
      <w:pPr>
        <w:spacing w:line="360" w:lineRule="auto"/>
        <w:ind w:firstLineChars="496" w:firstLine="992"/>
        <w:rPr>
          <w:rFonts w:ascii="Times New Roman" w:hAnsi="Times New Roman" w:cs="Times New Roman"/>
        </w:rPr>
      </w:pPr>
      <w:r w:rsidRPr="00DB2EF0">
        <w:rPr>
          <w:noProof/>
        </w:rPr>
        <w:drawing>
          <wp:inline distT="0" distB="0" distL="0" distR="0">
            <wp:extent cx="2600077" cy="199231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259" cy="199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3A5" w:rsidRPr="00B558DF" w:rsidRDefault="004353A5" w:rsidP="00576058">
      <w:pPr>
        <w:spacing w:after="288" w:line="360" w:lineRule="auto"/>
        <w:ind w:firstLineChars="354"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A1. Which way information.</w:t>
      </w:r>
      <w:r>
        <w:rPr>
          <w:rFonts w:ascii="Times New Roman" w:hAnsi="Times New Roman" w:cs="Times New Roman"/>
        </w:rPr>
        <w:t xml:space="preserve"> The green dotted curve is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p>
        </m:sSup>
        <m:r>
          <w:rPr>
            <w:rFonts w:ascii="Cambria Math" w:hAnsi="Cambria Math" w:cs="Times New Roman"/>
          </w:rPr>
          <m:t>(τ=0)</m:t>
        </m:r>
      </m:oMath>
      <w:r>
        <w:rPr>
          <w:rFonts w:ascii="Times New Roman" w:hAnsi="Times New Roman" w:cs="Times New Roman" w:hint="eastAsia"/>
        </w:rPr>
        <w:t>.</w:t>
      </w:r>
    </w:p>
    <w:p w:rsidR="00101269" w:rsidRPr="00101269" w:rsidRDefault="00101269" w:rsidP="00101269">
      <w:pPr>
        <w:pStyle w:val="a6"/>
        <w:numPr>
          <w:ilvl w:val="0"/>
          <w:numId w:val="5"/>
        </w:numPr>
        <w:ind w:leftChars="0"/>
        <w:rPr>
          <w:rFonts w:ascii="Times New Roman" w:hAnsi="Times New Roman" w:cs="Times New Roman"/>
          <w:b/>
        </w:rPr>
      </w:pPr>
      <w:r w:rsidRPr="00101269">
        <w:rPr>
          <w:rFonts w:ascii="Times New Roman" w:hAnsi="Times New Roman" w:cs="Times New Roman" w:hint="eastAsia"/>
          <w:b/>
        </w:rPr>
        <w:t>HBT</w:t>
      </w:r>
    </w:p>
    <w:p w:rsidR="0086378E" w:rsidRDefault="00D7460A" w:rsidP="0086378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 Fig. 1, for</w:t>
      </w:r>
      <w:r w:rsidR="0086378E">
        <w:rPr>
          <w:rFonts w:ascii="Times New Roman" w:hAnsi="Times New Roman" w:cs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 w:rsidR="0086378E">
        <w:rPr>
          <w:rFonts w:ascii="Times New Roman" w:hAnsi="Times New Roman" w:cs="Times New Roman" w:hint="eastAsia"/>
        </w:rPr>
        <w:t>, the output fields are described by:</w:t>
      </w:r>
    </w:p>
    <w:p w:rsidR="0086378E" w:rsidRDefault="00303CB3" w:rsidP="0086378E">
      <w:pPr>
        <w:spacing w:before="288" w:after="288" w:line="240" w:lineRule="auto"/>
        <w:ind w:firstLine="799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S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</m:m>
          </m:e>
        </m:d>
      </m:oMath>
      <w:r w:rsidR="0086378E">
        <w:rPr>
          <w:rFonts w:ascii="Times New Roman" w:hAnsi="Times New Roman" w:cs="Times New Roman" w:hint="eastAsia"/>
        </w:rPr>
        <w:t>.</w:t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  <w:t>(B-1)</w:t>
      </w:r>
    </w:p>
    <w:p w:rsidR="0086378E" w:rsidRDefault="0086378E" w:rsidP="0086378E">
      <w:pPr>
        <w:spacing w:before="288" w:after="288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us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 w:hint="eastAsi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i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 w:hint="eastAsia"/>
        </w:rPr>
        <w:t>. The second-order correlation for coincidence detection is thus:</w:t>
      </w:r>
    </w:p>
    <w:p w:rsidR="0086378E" w:rsidRDefault="00303CB3" w:rsidP="0086378E">
      <w:pPr>
        <w:spacing w:line="360" w:lineRule="auto"/>
        <w:ind w:firstLine="80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0"/>
                  </w:rPr>
                  <m:t>2</m:t>
                </m:r>
              </m:e>
            </m:d>
          </m:sup>
        </m:sSup>
        <m:d>
          <m:dPr>
            <m:ctrlPr>
              <w:rPr>
                <w:rFonts w:ascii="Cambria Math" w:hAnsi="Cambria Math" w:cs="Times New Roman"/>
                <w:i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τ</m:t>
            </m:r>
          </m:e>
        </m:d>
        <m:r>
          <w:rPr>
            <w:rFonts w:ascii="Cambria Math" w:hAnsi="Cambria Math" w:cs="Times New Roman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(t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(t+τ)</m:t>
                </m:r>
              </m:e>
            </m:d>
          </m:num>
          <m:den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(t)</m:t>
                </m:r>
              </m:e>
            </m:d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(t)</m:t>
                </m:r>
              </m:e>
            </m:d>
          </m:den>
        </m:f>
        <m:r>
          <w:rPr>
            <w:rFonts w:ascii="Cambria Math" w:hAnsi="Cambria Math" w:cs="Times New Roman"/>
          </w:rPr>
          <m:t>=1</m:t>
        </m:r>
      </m:oMath>
      <w:r w:rsidR="00B51AD6">
        <w:rPr>
          <w:rFonts w:ascii="Times New Roman" w:hAnsi="Times New Roman" w:cs="Times New Roman"/>
        </w:rPr>
        <w:t>,</w:t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147912">
        <w:rPr>
          <w:rFonts w:ascii="Times New Roman" w:hAnsi="Times New Roman" w:cs="Times New Roman"/>
        </w:rPr>
        <w:tab/>
      </w:r>
      <w:r w:rsidR="00B51AD6">
        <w:rPr>
          <w:rFonts w:ascii="Times New Roman" w:hAnsi="Times New Roman" w:cs="Times New Roman"/>
        </w:rPr>
        <w:tab/>
      </w:r>
      <w:r w:rsidR="0086378E">
        <w:rPr>
          <w:rFonts w:ascii="Times New Roman" w:hAnsi="Times New Roman" w:cs="Times New Roman" w:hint="eastAsia"/>
        </w:rPr>
        <w:t>(B-2)</w:t>
      </w:r>
    </w:p>
    <w:p w:rsidR="0086378E" w:rsidRDefault="00B51AD6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Cs w:val="20"/>
              </w:rPr>
              <m:t>=E</m:t>
            </m:r>
          </m:e>
          <m:sub>
            <m:r>
              <w:rPr>
                <w:rFonts w:ascii="Cambria Math" w:hAnsi="Cambria Math" w:cs="Times New Roman"/>
                <w:szCs w:val="20"/>
              </w:rPr>
              <m:t>3</m:t>
            </m:r>
          </m:sub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bSup>
        <m:r>
          <w:rPr>
            <w:rFonts w:ascii="Cambria Math" w:hAnsi="Cambria Math" w:cs="Times New Roman"/>
            <w:szCs w:val="20"/>
          </w:rPr>
          <m:t>(t)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Cs w:val="20"/>
              </w:rPr>
              <m:t>3</m:t>
            </m:r>
          </m:sub>
        </m:sSub>
        <m:r>
          <w:rPr>
            <w:rFonts w:ascii="Cambria Math" w:hAnsi="Cambria Math" w:cs="Times New Roman"/>
            <w:szCs w:val="20"/>
          </w:rPr>
          <m:t>(t)</m:t>
        </m:r>
      </m:oMath>
      <w:r>
        <w:rPr>
          <w:rFonts w:ascii="Times New Roman" w:hAnsi="Times New Roman" w:cs="Times New Roman" w:hint="eastAsia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Cs w:val="20"/>
              </w:rPr>
              <m:t>=E</m:t>
            </m:r>
          </m:e>
          <m:sub>
            <m:r>
              <w:rPr>
                <w:rFonts w:ascii="Cambria Math" w:hAnsi="Cambria Math" w:cs="Times New Roman"/>
                <w:szCs w:val="20"/>
              </w:rPr>
              <m:t>4</m:t>
            </m:r>
          </m:sub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bSup>
        <m:r>
          <w:rPr>
            <w:rFonts w:ascii="Cambria Math" w:hAnsi="Cambria Math" w:cs="Times New Roman"/>
            <w:szCs w:val="20"/>
          </w:rPr>
          <m:t>(t)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Cs w:val="20"/>
              </w:rPr>
              <m:t>4</m:t>
            </m:r>
          </m:sub>
        </m:sSub>
        <m:r>
          <w:rPr>
            <w:rFonts w:ascii="Cambria Math" w:hAnsi="Cambria Math" w:cs="Times New Roman"/>
            <w:szCs w:val="20"/>
          </w:rPr>
          <m:t>(t)</m:t>
        </m:r>
      </m:oMath>
      <w:r>
        <w:rPr>
          <w:rFonts w:ascii="Times New Roman" w:hAnsi="Times New Roman" w:cs="Times New Roman" w:hint="eastAsia"/>
          <w:szCs w:val="20"/>
        </w:rPr>
        <w:t xml:space="preserve">. </w:t>
      </w:r>
      <w:r w:rsidR="0086378E">
        <w:rPr>
          <w:rFonts w:ascii="Times New Roman" w:hAnsi="Times New Roman" w:cs="Times New Roman" w:hint="eastAsia"/>
        </w:rPr>
        <w:t>Because the stellar lig</w:t>
      </w:r>
      <w:bookmarkStart w:id="0" w:name="_GoBack"/>
      <w:bookmarkEnd w:id="0"/>
      <w:r w:rsidR="0086378E">
        <w:rPr>
          <w:rFonts w:ascii="Times New Roman" w:hAnsi="Times New Roman" w:cs="Times New Roman" w:hint="eastAsia"/>
        </w:rPr>
        <w:t xml:space="preserve">ht is chaotic and its line shape is Gaussian, each light-intensity used for the correlation measurement is also Gaussian, where the background value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2)</m:t>
            </m:r>
          </m:sup>
        </m:sSup>
      </m:oMath>
      <w:r w:rsidR="0086378E">
        <w:rPr>
          <w:rFonts w:ascii="Times New Roman" w:hAnsi="Times New Roman" w:cs="Times New Roman" w:hint="eastAsia"/>
        </w:rPr>
        <w:t xml:space="preserve"> is always one regardless of coincidence. As a result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p>
        </m:sSup>
        <m:r>
          <w:rPr>
            <w:rFonts w:ascii="Cambria Math" w:hAnsi="Cambria Math" w:cs="Times New Roman"/>
          </w:rPr>
          <m:t>(τ=0)</m:t>
        </m:r>
      </m:oMath>
      <w:r w:rsidR="0086378E">
        <w:rPr>
          <w:rFonts w:ascii="Times New Roman" w:hAnsi="Times New Roman" w:cs="Times New Roman" w:hint="eastAsia"/>
        </w:rPr>
        <w:t xml:space="preserve"> becomes 2 in HBT, satisfying the following formula:</w:t>
      </w:r>
    </w:p>
    <w:p w:rsidR="0086378E" w:rsidRDefault="00303CB3" w:rsidP="0086378E">
      <w:pPr>
        <w:spacing w:line="360" w:lineRule="auto"/>
        <w:ind w:firstLine="80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2)</m:t>
            </m:r>
          </m:sup>
        </m:sSup>
        <m:r>
          <w:rPr>
            <w:rFonts w:ascii="Cambria Math" w:hAnsi="Cambria Math" w:cs="Times New Roman"/>
          </w:rPr>
          <m:t>=1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(1)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95200E">
        <w:rPr>
          <w:rFonts w:ascii="Times New Roman" w:hAnsi="Times New Roman" w:cs="Times New Roman" w:hint="eastAsia"/>
        </w:rPr>
        <w:t>,</w:t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</w:r>
      <w:r w:rsidR="0086378E">
        <w:rPr>
          <w:rFonts w:ascii="Times New Roman" w:hAnsi="Times New Roman" w:cs="Times New Roman" w:hint="eastAsia"/>
        </w:rPr>
        <w:tab/>
        <w:t>(B-3)</w:t>
      </w:r>
    </w:p>
    <w:p w:rsidR="0095200E" w:rsidRPr="00013E23" w:rsidRDefault="0095200E" w:rsidP="00BE3904">
      <w:pPr>
        <w:spacing w:line="240" w:lineRule="auto"/>
        <w:rPr>
          <w:rFonts w:ascii="Times New Roman" w:hAnsi="Times New Roman" w:cs="Times New Roman"/>
        </w:rPr>
      </w:pPr>
      <w:r w:rsidRPr="00013E23">
        <w:rPr>
          <w:rFonts w:ascii="Times New Roman" w:hAnsi="Times New Roman" w:cs="Times New Roman"/>
        </w:rPr>
        <w:lastRenderedPageBreak/>
        <w:t xml:space="preserve">wher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1)</m:t>
            </m:r>
          </m:sup>
        </m:sSup>
      </m:oMath>
      <w:r w:rsidRPr="00013E23">
        <w:rPr>
          <w:rFonts w:ascii="Times New Roman" w:hAnsi="Times New Roman" w:cs="Times New Roman"/>
        </w:rPr>
        <w:t xml:space="preserve"> is the first-order correlation</w:t>
      </w:r>
      <w:r w:rsidR="00147912">
        <w:rPr>
          <w:rFonts w:ascii="Times New Roman" w:hAnsi="Times New Roman" w:cs="Times New Roman"/>
        </w:rPr>
        <w:t xml:space="preserve"> or simply visibility</w:t>
      </w:r>
      <w:r w:rsidRPr="00013E23">
        <w:rPr>
          <w:rFonts w:ascii="Times New Roman" w:hAnsi="Times New Roman" w:cs="Times New Roman"/>
        </w:rPr>
        <w:t xml:space="preserve"> satisfying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(1)</m:t>
            </m:r>
          </m:sup>
        </m:sSup>
        <m:r>
          <w:rPr>
            <w:rFonts w:ascii="Cambria Math" w:hAnsi="Cambria Math" w:cs="Times New Roman"/>
          </w:rPr>
          <m:t>≤1</m:t>
        </m:r>
      </m:oMath>
      <w:r w:rsidR="00013E23" w:rsidRPr="00013E23">
        <w:rPr>
          <w:rFonts w:ascii="Times New Roman" w:hAnsi="Times New Roman" w:cs="Times New Roman"/>
        </w:rPr>
        <w:t xml:space="preserve">: see </w:t>
      </w:r>
      <w:r w:rsidR="00147912">
        <w:rPr>
          <w:rFonts w:ascii="Times New Roman" w:hAnsi="Times New Roman" w:cs="Times New Roman"/>
          <w:bCs/>
          <w:szCs w:val="20"/>
        </w:rPr>
        <w:t xml:space="preserve">C. Foellmi, “Intensity interferometry and the second-order correlation function g(2) in astrophysics,” Astro. &amp; Astrophys. </w:t>
      </w:r>
      <w:r w:rsidR="00147912" w:rsidRPr="00147912">
        <w:rPr>
          <w:rFonts w:ascii="Times New Roman" w:hAnsi="Times New Roman" w:cs="Times New Roman"/>
          <w:b/>
          <w:bCs/>
          <w:szCs w:val="20"/>
        </w:rPr>
        <w:t>507</w:t>
      </w:r>
      <w:r w:rsidR="00B4385C">
        <w:rPr>
          <w:rFonts w:ascii="Times New Roman" w:hAnsi="Times New Roman" w:cs="Times New Roman"/>
          <w:bCs/>
          <w:szCs w:val="20"/>
        </w:rPr>
        <w:t xml:space="preserve">, 1719-1727 (2009);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</w:rPr>
          <m:t>(τ)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(t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t+τ)</m:t>
                </m:r>
              </m:e>
            </m:d>
          </m:num>
          <m:den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(t)</m:t>
                </m:r>
              </m:e>
            </m:d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t</m:t>
                </m:r>
                <m:r>
                  <w:rPr>
                    <w:rFonts w:ascii="Cambria Math" w:hAnsi="Cambria Math" w:cs="Times New Roman"/>
                  </w:rPr>
                  <m:t>)</m:t>
                </m:r>
              </m:e>
            </m:d>
          </m:den>
        </m:f>
      </m:oMath>
      <w:r w:rsidR="00B4385C">
        <w:rPr>
          <w:rFonts w:ascii="Times New Roman" w:hAnsi="Times New Roman" w:cs="Times New Roman" w:hint="eastAsia"/>
        </w:rPr>
        <w:t>.</w:t>
      </w:r>
    </w:p>
    <w:p w:rsidR="003D241A" w:rsidRPr="00101269" w:rsidRDefault="00101269" w:rsidP="00101269">
      <w:pPr>
        <w:pStyle w:val="a6"/>
        <w:numPr>
          <w:ilvl w:val="0"/>
          <w:numId w:val="5"/>
        </w:numPr>
        <w:spacing w:before="288"/>
        <w:ind w:leftChars="0"/>
        <w:rPr>
          <w:rFonts w:ascii="Times New Roman" w:hAnsi="Times New Roman" w:cs="Times New Roman"/>
          <w:b/>
        </w:rPr>
      </w:pPr>
      <w:r w:rsidRPr="00101269">
        <w:rPr>
          <w:rFonts w:ascii="Times New Roman" w:hAnsi="Times New Roman" w:cs="Times New Roman"/>
          <w:b/>
        </w:rPr>
        <w:t>M</w:t>
      </w:r>
      <w:r w:rsidR="003D241A" w:rsidRPr="00101269">
        <w:rPr>
          <w:rFonts w:ascii="Times New Roman" w:hAnsi="Times New Roman" w:cs="Times New Roman"/>
          <w:b/>
        </w:rPr>
        <w:t>ZI directionality</w:t>
      </w:r>
    </w:p>
    <w:p w:rsidR="003D241A" w:rsidRDefault="003D241A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 Fig. </w:t>
      </w:r>
      <w:r w:rsidR="00177EA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 the output photons are determined by the input channel of E</w:t>
      </w:r>
      <w:r w:rsidRPr="003D241A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>. When E</w:t>
      </w:r>
      <w:r w:rsidRPr="00177EAE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is incident vertically as</w:t>
      </w:r>
      <w:r w:rsidR="00177EAE">
        <w:rPr>
          <w:rFonts w:ascii="Times New Roman" w:hAnsi="Times New Roman" w:cs="Times New Roman"/>
        </w:rPr>
        <w:t xml:space="preserve"> shown</w:t>
      </w:r>
      <w:r>
        <w:rPr>
          <w:rFonts w:ascii="Times New Roman" w:hAnsi="Times New Roman" w:cs="Times New Roman"/>
        </w:rPr>
        <w:t>, the output fields are obtained by equation (8):</w:t>
      </w:r>
    </w:p>
    <w:p w:rsidR="003D241A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V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ψ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3D241A">
        <w:rPr>
          <w:rFonts w:ascii="Times New Roman" w:hAnsi="Times New Roman" w:cs="Times New Roman" w:hint="eastAsia"/>
        </w:rPr>
        <w:t>,</w:t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  <w:t>(</w:t>
      </w:r>
      <w:r w:rsidR="00C209CC">
        <w:rPr>
          <w:rFonts w:ascii="Times New Roman" w:hAnsi="Times New Roman" w:cs="Times New Roman"/>
        </w:rPr>
        <w:t>C</w:t>
      </w:r>
      <w:r w:rsidR="003D241A">
        <w:rPr>
          <w:rFonts w:ascii="Times New Roman" w:hAnsi="Times New Roman" w:cs="Times New Roman"/>
        </w:rPr>
        <w:t>-1)</w:t>
      </w:r>
    </w:p>
    <w:p w:rsidR="003D241A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V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i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ψ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3D241A">
        <w:rPr>
          <w:rFonts w:ascii="Times New Roman" w:hAnsi="Times New Roman" w:cs="Times New Roman"/>
        </w:rPr>
        <w:t>.</w:t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  <w:t>(</w:t>
      </w:r>
      <w:r w:rsidR="00C209CC">
        <w:rPr>
          <w:rFonts w:ascii="Times New Roman" w:hAnsi="Times New Roman" w:cs="Times New Roman"/>
        </w:rPr>
        <w:t>C</w:t>
      </w:r>
      <w:r w:rsidR="003D241A">
        <w:rPr>
          <w:rFonts w:ascii="Times New Roman" w:hAnsi="Times New Roman" w:cs="Times New Roman"/>
        </w:rPr>
        <w:t>-2)</w:t>
      </w:r>
    </w:p>
    <w:p w:rsidR="003D241A" w:rsidRDefault="003D241A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lated intensities </w:t>
      </w:r>
      <w:r w:rsidR="00EA647E">
        <w:rPr>
          <w:rFonts w:ascii="Times New Roman" w:hAnsi="Times New Roman" w:cs="Times New Roman"/>
        </w:rPr>
        <w:t>become</w:t>
      </w:r>
      <w:r>
        <w:rPr>
          <w:rFonts w:ascii="Times New Roman" w:hAnsi="Times New Roman" w:cs="Times New Roman"/>
        </w:rPr>
        <w:t>:</w:t>
      </w:r>
    </w:p>
    <w:p w:rsidR="003D241A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3V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cosψ</m:t>
            </m:r>
          </m:e>
        </m:d>
      </m:oMath>
      <w:r w:rsidR="003D241A">
        <w:rPr>
          <w:rFonts w:ascii="Times New Roman" w:hAnsi="Times New Roman" w:cs="Times New Roman" w:hint="eastAsia"/>
        </w:rPr>
        <w:t>,</w:t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  <w:t>(</w:t>
      </w:r>
      <w:r w:rsidR="00C209CC">
        <w:rPr>
          <w:rFonts w:ascii="Times New Roman" w:hAnsi="Times New Roman" w:cs="Times New Roman"/>
        </w:rPr>
        <w:t>C</w:t>
      </w:r>
      <w:r w:rsidR="003D241A">
        <w:rPr>
          <w:rFonts w:ascii="Times New Roman" w:hAnsi="Times New Roman" w:cs="Times New Roman"/>
        </w:rPr>
        <w:t>-</w:t>
      </w:r>
      <w:r w:rsidR="00EA647E">
        <w:rPr>
          <w:rFonts w:ascii="Times New Roman" w:hAnsi="Times New Roman" w:cs="Times New Roman"/>
        </w:rPr>
        <w:t>3</w:t>
      </w:r>
      <w:r w:rsidR="003D241A">
        <w:rPr>
          <w:rFonts w:ascii="Times New Roman" w:hAnsi="Times New Roman" w:cs="Times New Roman"/>
        </w:rPr>
        <w:t>)</w:t>
      </w:r>
    </w:p>
    <w:p w:rsidR="003D241A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4V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cosψ</m:t>
            </m:r>
          </m:e>
        </m:d>
      </m:oMath>
      <w:r w:rsidR="003D241A">
        <w:rPr>
          <w:rFonts w:ascii="Times New Roman" w:hAnsi="Times New Roman" w:cs="Times New Roman" w:hint="eastAsia"/>
        </w:rPr>
        <w:t>.</w:t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  <w:t>(</w:t>
      </w:r>
      <w:r w:rsidR="00C209CC">
        <w:rPr>
          <w:rFonts w:ascii="Times New Roman" w:hAnsi="Times New Roman" w:cs="Times New Roman"/>
        </w:rPr>
        <w:t>C</w:t>
      </w:r>
      <w:r w:rsidR="003D241A">
        <w:rPr>
          <w:rFonts w:ascii="Times New Roman" w:hAnsi="Times New Roman" w:cs="Times New Roman"/>
        </w:rPr>
        <w:t>-</w:t>
      </w:r>
      <w:r w:rsidR="00EA647E">
        <w:rPr>
          <w:rFonts w:ascii="Times New Roman" w:hAnsi="Times New Roman" w:cs="Times New Roman"/>
        </w:rPr>
        <w:t>4</w:t>
      </w:r>
      <w:r w:rsidR="003D241A">
        <w:rPr>
          <w:rFonts w:ascii="Times New Roman" w:hAnsi="Times New Roman" w:cs="Times New Roman"/>
        </w:rPr>
        <w:t>)</w:t>
      </w:r>
    </w:p>
    <w:p w:rsidR="00177EAE" w:rsidRPr="00177EAE" w:rsidRDefault="00177EAE" w:rsidP="00177EA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pending on </w:t>
      </w:r>
      <m:oMath>
        <m:r>
          <w:rPr>
            <w:rFonts w:ascii="Cambria Math" w:hAnsi="Cambria Math" w:cs="Times New Roman"/>
          </w:rPr>
          <m:t>ψ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0,π</m:t>
            </m:r>
          </m:e>
        </m:d>
      </m:oMath>
      <w:r>
        <w:rPr>
          <w:rFonts w:ascii="Times New Roman" w:hAnsi="Times New Roman" w:cs="Times New Roman" w:hint="eastAsia"/>
        </w:rPr>
        <w:t>, the output field is unidirectional, i.e.,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3V</m:t>
            </m:r>
          </m:sub>
        </m:sSub>
        <m:r>
          <w:rPr>
            <w:rFonts w:ascii="Cambria Math" w:hAnsi="Cambria Math" w:cs="Times New Roman"/>
          </w:rPr>
          <m:t xml:space="preserve">=0;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4V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>
        <w:rPr>
          <w:rFonts w:ascii="Times New Roman" w:hAnsi="Times New Roman" w:cs="Times New Roman" w:hint="eastAsia"/>
        </w:rPr>
        <w:t xml:space="preserve"> for </w:t>
      </w:r>
      <m:oMath>
        <m:r>
          <w:rPr>
            <w:rFonts w:ascii="Cambria Math" w:hAnsi="Cambria Math" w:cs="Times New Roman"/>
          </w:rPr>
          <m:t>ψ</m:t>
        </m:r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>
        <w:rPr>
          <w:rFonts w:ascii="Times New Roman" w:hAnsi="Times New Roman" w:cs="Times New Roman"/>
        </w:rPr>
        <w:t>.</w:t>
      </w:r>
    </w:p>
    <w:p w:rsidR="003D241A" w:rsidRDefault="003D241A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E</w:t>
      </w:r>
      <w:r w:rsidRPr="00EA647E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channel is switched from vertical (V) to horizontal (H), then the output fields are:</w:t>
      </w:r>
    </w:p>
    <w:p w:rsidR="003D241A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3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i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ψ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3D241A">
        <w:rPr>
          <w:rFonts w:ascii="Times New Roman" w:hAnsi="Times New Roman" w:cs="Times New Roman" w:hint="eastAsia"/>
        </w:rPr>
        <w:t>,</w:t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>(</w:t>
      </w:r>
      <w:r w:rsidR="00C209CC">
        <w:rPr>
          <w:rFonts w:ascii="Times New Roman" w:hAnsi="Times New Roman" w:cs="Times New Roman"/>
        </w:rPr>
        <w:t>C</w:t>
      </w:r>
      <w:r w:rsidR="003D241A">
        <w:rPr>
          <w:rFonts w:ascii="Times New Roman" w:hAnsi="Times New Roman" w:cs="Times New Roman"/>
        </w:rPr>
        <w:t>-</w:t>
      </w:r>
      <w:r w:rsidR="00EA647E">
        <w:rPr>
          <w:rFonts w:ascii="Times New Roman" w:hAnsi="Times New Roman" w:cs="Times New Roman"/>
        </w:rPr>
        <w:t>5</w:t>
      </w:r>
      <w:r w:rsidR="003D241A">
        <w:rPr>
          <w:rFonts w:ascii="Times New Roman" w:hAnsi="Times New Roman" w:cs="Times New Roman"/>
        </w:rPr>
        <w:t>)</w:t>
      </w:r>
    </w:p>
    <w:p w:rsidR="003D241A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4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-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iψ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3D241A">
        <w:rPr>
          <w:rFonts w:ascii="Times New Roman" w:hAnsi="Times New Roman" w:cs="Times New Roman" w:hint="eastAsia"/>
        </w:rPr>
        <w:t>.</w:t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3D241A">
        <w:rPr>
          <w:rFonts w:ascii="Times New Roman" w:hAnsi="Times New Roman" w:cs="Times New Roman"/>
        </w:rPr>
        <w:t>(</w:t>
      </w:r>
      <w:r w:rsidR="00C209CC">
        <w:rPr>
          <w:rFonts w:ascii="Times New Roman" w:hAnsi="Times New Roman" w:cs="Times New Roman"/>
        </w:rPr>
        <w:t>C</w:t>
      </w:r>
      <w:r w:rsidR="003D241A">
        <w:rPr>
          <w:rFonts w:ascii="Times New Roman" w:hAnsi="Times New Roman" w:cs="Times New Roman"/>
        </w:rPr>
        <w:t>-</w:t>
      </w:r>
      <w:r w:rsidR="00EA647E">
        <w:rPr>
          <w:rFonts w:ascii="Times New Roman" w:hAnsi="Times New Roman" w:cs="Times New Roman"/>
        </w:rPr>
        <w:t>6</w:t>
      </w:r>
      <w:r w:rsidR="003D241A">
        <w:rPr>
          <w:rFonts w:ascii="Times New Roman" w:hAnsi="Times New Roman" w:cs="Times New Roman"/>
        </w:rPr>
        <w:t>)</w:t>
      </w:r>
    </w:p>
    <w:p w:rsidR="00EA647E" w:rsidRDefault="00EA647E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lated intensities become:</w:t>
      </w:r>
    </w:p>
    <w:p w:rsidR="00EA647E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3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cosψ</m:t>
            </m:r>
          </m:e>
        </m:d>
      </m:oMath>
      <w:r w:rsidR="00EA647E">
        <w:rPr>
          <w:rFonts w:ascii="Times New Roman" w:hAnsi="Times New Roman" w:cs="Times New Roman" w:hint="eastAsia"/>
        </w:rPr>
        <w:t>,</w:t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>(</w:t>
      </w:r>
      <w:r w:rsidR="00C209CC">
        <w:rPr>
          <w:rFonts w:ascii="Times New Roman" w:hAnsi="Times New Roman" w:cs="Times New Roman"/>
        </w:rPr>
        <w:t>C</w:t>
      </w:r>
      <w:r w:rsidR="00EA647E">
        <w:rPr>
          <w:rFonts w:ascii="Times New Roman" w:hAnsi="Times New Roman" w:cs="Times New Roman"/>
        </w:rPr>
        <w:t>-7)</w:t>
      </w:r>
    </w:p>
    <w:p w:rsidR="00EA647E" w:rsidRDefault="00303CB3" w:rsidP="00FD2278">
      <w:pPr>
        <w:spacing w:line="240" w:lineRule="auto"/>
        <w:ind w:firstLine="80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4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cosψ</m:t>
            </m:r>
          </m:e>
        </m:d>
      </m:oMath>
      <w:r w:rsidR="00EA647E">
        <w:rPr>
          <w:rFonts w:ascii="Times New Roman" w:hAnsi="Times New Roman" w:cs="Times New Roman" w:hint="eastAsia"/>
        </w:rPr>
        <w:t>.</w:t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ab/>
      </w:r>
      <w:r w:rsidR="00BD4B44">
        <w:rPr>
          <w:rFonts w:ascii="Times New Roman" w:hAnsi="Times New Roman" w:cs="Times New Roman"/>
        </w:rPr>
        <w:tab/>
      </w:r>
      <w:r w:rsidR="00EA647E">
        <w:rPr>
          <w:rFonts w:ascii="Times New Roman" w:hAnsi="Times New Roman" w:cs="Times New Roman"/>
        </w:rPr>
        <w:t>(</w:t>
      </w:r>
      <w:r w:rsidR="00C209CC">
        <w:rPr>
          <w:rFonts w:ascii="Times New Roman" w:hAnsi="Times New Roman" w:cs="Times New Roman"/>
        </w:rPr>
        <w:t>C</w:t>
      </w:r>
      <w:r w:rsidR="00EA647E">
        <w:rPr>
          <w:rFonts w:ascii="Times New Roman" w:hAnsi="Times New Roman" w:cs="Times New Roman"/>
        </w:rPr>
        <w:t>-8)</w:t>
      </w:r>
    </w:p>
    <w:p w:rsidR="003D241A" w:rsidRDefault="00177EAE" w:rsidP="00FD22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ed with equations (</w:t>
      </w:r>
      <w:r w:rsidR="00C209C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-3) and (</w:t>
      </w:r>
      <w:r w:rsidR="00C209C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-4), the choice of E</w:t>
      </w:r>
      <w:r w:rsidRPr="00177EAE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also swaps the output directionality. </w:t>
      </w:r>
      <w:r w:rsidR="00EA647E">
        <w:rPr>
          <w:rFonts w:ascii="Times New Roman" w:hAnsi="Times New Roman" w:cs="Times New Roman" w:hint="eastAsia"/>
        </w:rPr>
        <w:t xml:space="preserve">Therefore, the output </w:t>
      </w:r>
      <w:r w:rsidR="00EA647E">
        <w:rPr>
          <w:rFonts w:ascii="Times New Roman" w:hAnsi="Times New Roman" w:cs="Times New Roman"/>
        </w:rPr>
        <w:t>fields are bunched</w:t>
      </w:r>
      <w:r w:rsidR="00EA647E">
        <w:rPr>
          <w:rFonts w:ascii="Times New Roman" w:hAnsi="Times New Roman" w:cs="Times New Roman" w:hint="eastAsia"/>
        </w:rPr>
        <w:t xml:space="preserve">, and its direction </w:t>
      </w:r>
      <w:r w:rsidR="00EA647E">
        <w:rPr>
          <w:rFonts w:ascii="Times New Roman" w:hAnsi="Times New Roman" w:cs="Times New Roman"/>
        </w:rPr>
        <w:t>depends on the E</w:t>
      </w:r>
      <w:r w:rsidR="00EA647E" w:rsidRPr="00EA647E">
        <w:rPr>
          <w:rFonts w:ascii="Times New Roman" w:hAnsi="Times New Roman" w:cs="Times New Roman"/>
          <w:vertAlign w:val="subscript"/>
        </w:rPr>
        <w:t>0</w:t>
      </w:r>
      <w:r w:rsidR="00EA647E">
        <w:rPr>
          <w:rFonts w:ascii="Times New Roman" w:hAnsi="Times New Roman" w:cs="Times New Roman"/>
        </w:rPr>
        <w:t xml:space="preserve"> channel</w:t>
      </w:r>
      <w:r>
        <w:rPr>
          <w:rFonts w:ascii="Times New Roman" w:hAnsi="Times New Roman" w:cs="Times New Roman"/>
        </w:rPr>
        <w:t xml:space="preserve"> or </w:t>
      </w:r>
      <m:oMath>
        <m:r>
          <w:rPr>
            <w:rFonts w:ascii="Cambria Math" w:hAnsi="Cambria Math" w:cs="Times New Roman"/>
          </w:rPr>
          <m:t>ψ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0,π</m:t>
            </m:r>
          </m:e>
        </m:d>
      </m:oMath>
      <w:r>
        <w:rPr>
          <w:rFonts w:ascii="Times New Roman" w:hAnsi="Times New Roman" w:cs="Times New Roman" w:hint="eastAsia"/>
        </w:rPr>
        <w:t xml:space="preserve"> (see Fig. </w:t>
      </w:r>
      <w:r>
        <w:rPr>
          <w:rFonts w:ascii="Times New Roman" w:hAnsi="Times New Roman" w:cs="Times New Roman"/>
        </w:rPr>
        <w:t>3(b))</w:t>
      </w:r>
      <w:r w:rsidR="00EA647E">
        <w:rPr>
          <w:rFonts w:ascii="Times New Roman" w:hAnsi="Times New Roman" w:cs="Times New Roman"/>
        </w:rPr>
        <w:t xml:space="preserve">. Figure </w:t>
      </w:r>
      <w:r w:rsidR="00C209CC">
        <w:rPr>
          <w:rFonts w:ascii="Times New Roman" w:hAnsi="Times New Roman" w:cs="Times New Roman"/>
        </w:rPr>
        <w:t>C</w:t>
      </w:r>
      <w:r w:rsidR="00EA647E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i</w:t>
      </w:r>
      <w:r w:rsidR="00EA647E">
        <w:rPr>
          <w:rFonts w:ascii="Times New Roman" w:hAnsi="Times New Roman" w:cs="Times New Roman"/>
        </w:rPr>
        <w:t>s for horizon E</w:t>
      </w:r>
      <w:r w:rsidR="00EA647E" w:rsidRPr="00EA647E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>, representing swapping the bunched output.</w:t>
      </w:r>
    </w:p>
    <w:p w:rsidR="00EA647E" w:rsidRDefault="00DB2EF0" w:rsidP="00895B99">
      <w:pPr>
        <w:spacing w:line="360" w:lineRule="auto"/>
        <w:ind w:leftChars="283" w:left="566"/>
        <w:rPr>
          <w:rFonts w:ascii="Times New Roman" w:hAnsi="Times New Roman" w:cs="Times New Roman"/>
        </w:rPr>
      </w:pPr>
      <w:r w:rsidRPr="00DB2EF0">
        <w:rPr>
          <w:noProof/>
        </w:rPr>
        <w:drawing>
          <wp:inline distT="0" distB="0" distL="0" distR="0" wp14:anchorId="0CD3A2B4" wp14:editId="2E159900">
            <wp:extent cx="5223169" cy="2035534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911" cy="203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3880" w:rsidRPr="00722CC7" w:rsidRDefault="00EA647E" w:rsidP="00722CC7">
      <w:pPr>
        <w:spacing w:line="240" w:lineRule="auto"/>
        <w:ind w:leftChars="142"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 </w:t>
      </w:r>
      <w:r w:rsidR="00C209C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 (a) A schematic of a coherence-optics-based HOM setup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S, beam splitter; E</w:t>
      </w:r>
      <w:r w:rsidRPr="006D3D3E">
        <w:rPr>
          <w:rFonts w:ascii="Times New Roman" w:hAnsi="Times New Roman" w:cs="Times New Roman" w:hint="eastAsia"/>
          <w:vertAlign w:val="subscript"/>
        </w:rPr>
        <w:t>i</w:t>
      </w:r>
      <w:r>
        <w:rPr>
          <w:rFonts w:ascii="Times New Roman" w:hAnsi="Times New Roman" w:cs="Times New Roman" w:hint="eastAsia"/>
        </w:rPr>
        <w:t>, i</w:t>
      </w:r>
      <w:r w:rsidRPr="006D3D3E">
        <w:rPr>
          <w:rFonts w:ascii="Times New Roman" w:hAnsi="Times New Roman" w:cs="Times New Roman" w:hint="eastAsia"/>
          <w:vertAlign w:val="superscript"/>
        </w:rPr>
        <w:t>th</w:t>
      </w:r>
      <w:r>
        <w:rPr>
          <w:rFonts w:ascii="Times New Roman" w:hAnsi="Times New Roman" w:cs="Times New Roman" w:hint="eastAsia"/>
        </w:rPr>
        <w:t xml:space="preserve"> coherent light field; D</w:t>
      </w:r>
      <w:r w:rsidRPr="006D3D3E">
        <w:rPr>
          <w:rFonts w:ascii="Times New Roman" w:hAnsi="Times New Roman" w:cs="Times New Roman" w:hint="eastAsia"/>
          <w:vertAlign w:val="subscript"/>
        </w:rPr>
        <w:t>i</w:t>
      </w:r>
      <w:r>
        <w:rPr>
          <w:rFonts w:ascii="Times New Roman" w:hAnsi="Times New Roman" w:cs="Times New Roman" w:hint="eastAsia"/>
        </w:rPr>
        <w:t>, i</w:t>
      </w:r>
      <w:r w:rsidRPr="006D3D3E">
        <w:rPr>
          <w:rFonts w:ascii="Times New Roman" w:hAnsi="Times New Roman" w:cs="Times New Roman" w:hint="eastAsia"/>
          <w:vertAlign w:val="superscript"/>
        </w:rPr>
        <w:t>th</w:t>
      </w:r>
      <w:r>
        <w:rPr>
          <w:rFonts w:ascii="Times New Roman" w:hAnsi="Times New Roman" w:cs="Times New Roman" w:hint="eastAsia"/>
        </w:rPr>
        <w:t xml:space="preserve"> photodetector; M, mirror. (b) Numerical calculations for (a)</w:t>
      </w:r>
      <w:r>
        <w:rPr>
          <w:rFonts w:ascii="Times New Roman" w:hAnsi="Times New Roman" w:cs="Times New Roman"/>
        </w:rPr>
        <w:t xml:space="preserve"> for </w:t>
      </w:r>
      <m:oMath>
        <m:r>
          <m:rPr>
            <m:sty m:val="p"/>
          </m:rPr>
          <w:rPr>
            <w:rFonts w:ascii="Cambria Math" w:hAnsi="Cambria Math" w:cs="Times New Roman"/>
          </w:rPr>
          <m:t>τ=0</m:t>
        </m:r>
      </m:oMath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Red is for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p>
        </m:sSup>
      </m:oMath>
      <w:r>
        <w:rPr>
          <w:rFonts w:ascii="Times New Roman" w:hAnsi="Times New Roman" w:cs="Times New Roman"/>
        </w:rPr>
        <w:t xml:space="preserve"> correlation (</w:t>
      </w:r>
      <w:r>
        <w:rPr>
          <w:rFonts w:ascii="Times New Roman" w:hAnsi="Times New Roman" w:cs="Times New Roman" w:hint="eastAsia"/>
        </w:rPr>
        <w:t>normalilzed)</w:t>
      </w:r>
      <w:r>
        <w:rPr>
          <w:rFonts w:ascii="Times New Roman" w:hAnsi="Times New Roman" w:cs="Times New Roman"/>
        </w:rPr>
        <w:t>. The</w:t>
      </w:r>
      <w:r>
        <w:rPr>
          <w:rFonts w:ascii="Times New Roman" w:hAnsi="Times New Roman" w:cs="Times New Roman" w:hint="eastAsia"/>
        </w:rPr>
        <w:t xml:space="preserve"> blue </w:t>
      </w:r>
      <w:r>
        <w:rPr>
          <w:rFonts w:ascii="Times New Roman" w:hAnsi="Times New Roman" w:cs="Times New Roman"/>
        </w:rPr>
        <w:t xml:space="preserve">(green) </w:t>
      </w:r>
      <w:r>
        <w:rPr>
          <w:rFonts w:ascii="Times New Roman" w:hAnsi="Times New Roman" w:cs="Times New Roman" w:hint="eastAsia"/>
        </w:rPr>
        <w:t>dotted</w:t>
      </w:r>
      <w:r>
        <w:rPr>
          <w:rFonts w:ascii="Times New Roman" w:hAnsi="Times New Roman" w:cs="Times New Roman"/>
        </w:rPr>
        <w:t xml:space="preserve"> curve is for I</w:t>
      </w:r>
      <w:r w:rsidRPr="007D005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(I</w:t>
      </w:r>
      <w:r w:rsidRPr="007D0057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) for </w:t>
      </w:r>
      <m:oMath>
        <m:r>
          <w:rPr>
            <w:rFonts w:ascii="Cambria Math" w:hAnsi="Cambria Math" w:cs="Times New Roman"/>
          </w:rPr>
          <m:t>ψ=0</m:t>
        </m:r>
      </m:oMath>
      <w:r>
        <w:rPr>
          <w:rFonts w:ascii="Times New Roman" w:hAnsi="Times New Roman" w:cs="Times New Roman" w:hint="eastAsia"/>
        </w:rPr>
        <w:t xml:space="preserve">. </w:t>
      </w:r>
      <w:r w:rsidR="0034784D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ψ=±2nπ</m:t>
        </m:r>
      </m:oMath>
      <w:r>
        <w:rPr>
          <w:rFonts w:ascii="Times New Roman" w:hAnsi="Times New Roman" w:cs="Times New Roman" w:hint="eastAsia"/>
        </w:rPr>
        <w:t xml:space="preserve"> </w:t>
      </w:r>
      <w:r w:rsidR="0034784D">
        <w:rPr>
          <w:rFonts w:ascii="Times New Roman" w:hAnsi="Times New Roman" w:cs="Times New Roman"/>
        </w:rPr>
        <w:t>the output is bunched into E</w:t>
      </w:r>
      <w:r w:rsidR="0034784D" w:rsidRPr="0034784D">
        <w:rPr>
          <w:rFonts w:ascii="Times New Roman" w:hAnsi="Times New Roman" w:cs="Times New Roman"/>
          <w:vertAlign w:val="subscript"/>
        </w:rPr>
        <w:t>3</w:t>
      </w:r>
      <w:r w:rsidR="0034784D">
        <w:rPr>
          <w:rFonts w:ascii="Times New Roman" w:hAnsi="Times New Roman" w:cs="Times New Roman"/>
        </w:rPr>
        <w:t>, while into E</w:t>
      </w:r>
      <w:r w:rsidR="0034784D" w:rsidRPr="0034784D">
        <w:rPr>
          <w:rFonts w:ascii="Times New Roman" w:hAnsi="Times New Roman" w:cs="Times New Roman"/>
          <w:vertAlign w:val="subscript"/>
        </w:rPr>
        <w:t>4</w:t>
      </w:r>
      <w:r w:rsidR="0034784D">
        <w:rPr>
          <w:rFonts w:ascii="Times New Roman" w:hAnsi="Times New Roman" w:cs="Times New Roman"/>
        </w:rPr>
        <w:t xml:space="preserve"> at </w:t>
      </w:r>
      <m:oMath>
        <m:r>
          <w:rPr>
            <w:rFonts w:ascii="Cambria Math" w:hAnsi="Cambria Math" w:cs="Times New Roman"/>
          </w:rPr>
          <m:t>ψ=±(2n-1)π</m:t>
        </m:r>
      </m:oMath>
      <w:r w:rsidR="0034784D">
        <w:rPr>
          <w:rFonts w:ascii="Times New Roman" w:hAnsi="Times New Roman" w:cs="Times New Roman"/>
        </w:rPr>
        <w:t>.</w:t>
      </w:r>
    </w:p>
    <w:sectPr w:rsidR="005F3880" w:rsidRPr="00722CC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3CB3" w:rsidRDefault="00303CB3" w:rsidP="00932C01">
      <w:pPr>
        <w:spacing w:line="240" w:lineRule="auto"/>
      </w:pPr>
      <w:r>
        <w:separator/>
      </w:r>
    </w:p>
  </w:endnote>
  <w:endnote w:type="continuationSeparator" w:id="0">
    <w:p w:rsidR="00303CB3" w:rsidRDefault="00303CB3" w:rsidP="00932C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297647"/>
      <w:docPartObj>
        <w:docPartGallery w:val="Page Numbers (Bottom of Page)"/>
        <w:docPartUnique/>
      </w:docPartObj>
    </w:sdtPr>
    <w:sdtEndPr/>
    <w:sdtContent>
      <w:p w:rsidR="002E6155" w:rsidRDefault="002E615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4ACF" w:rsidRPr="00C84ACF">
          <w:rPr>
            <w:noProof/>
            <w:lang w:val="ko-KR"/>
          </w:rPr>
          <w:t>3</w:t>
        </w:r>
        <w:r>
          <w:fldChar w:fldCharType="end"/>
        </w:r>
      </w:p>
    </w:sdtContent>
  </w:sdt>
  <w:p w:rsidR="002E6155" w:rsidRDefault="002E615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3CB3" w:rsidRDefault="00303CB3" w:rsidP="00932C01">
      <w:pPr>
        <w:spacing w:line="240" w:lineRule="auto"/>
      </w:pPr>
      <w:r>
        <w:separator/>
      </w:r>
    </w:p>
  </w:footnote>
  <w:footnote w:type="continuationSeparator" w:id="0">
    <w:p w:rsidR="00303CB3" w:rsidRDefault="00303CB3" w:rsidP="00932C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46E5C"/>
    <w:multiLevelType w:val="hybridMultilevel"/>
    <w:tmpl w:val="C388ADF4"/>
    <w:lvl w:ilvl="0" w:tplc="85F21EBE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B0459D"/>
    <w:multiLevelType w:val="hybridMultilevel"/>
    <w:tmpl w:val="98B03FF4"/>
    <w:lvl w:ilvl="0" w:tplc="0409000F">
      <w:start w:val="1"/>
      <w:numFmt w:val="decimal"/>
      <w:lvlText w:val="%1."/>
      <w:lvlJc w:val="left"/>
      <w:pPr>
        <w:ind w:left="7630" w:hanging="400"/>
      </w:pPr>
    </w:lvl>
    <w:lvl w:ilvl="1" w:tplc="0294445A">
      <w:start w:val="1"/>
      <w:numFmt w:val="upperLetter"/>
      <w:lvlText w:val="%2."/>
      <w:lvlJc w:val="left"/>
      <w:pPr>
        <w:ind w:left="-1426" w:hanging="360"/>
      </w:pPr>
    </w:lvl>
    <w:lvl w:ilvl="2" w:tplc="0409001B">
      <w:start w:val="1"/>
      <w:numFmt w:val="lowerRoman"/>
      <w:lvlText w:val="%3."/>
      <w:lvlJc w:val="right"/>
      <w:pPr>
        <w:ind w:left="-986" w:hanging="400"/>
      </w:pPr>
    </w:lvl>
    <w:lvl w:ilvl="3" w:tplc="0409000F">
      <w:start w:val="1"/>
      <w:numFmt w:val="decimal"/>
      <w:lvlText w:val="%4."/>
      <w:lvlJc w:val="left"/>
      <w:pPr>
        <w:ind w:left="-586" w:hanging="400"/>
      </w:pPr>
    </w:lvl>
    <w:lvl w:ilvl="4" w:tplc="04090019">
      <w:start w:val="1"/>
      <w:numFmt w:val="upperLetter"/>
      <w:lvlText w:val="%5."/>
      <w:lvlJc w:val="left"/>
      <w:pPr>
        <w:ind w:left="-186" w:hanging="400"/>
      </w:pPr>
    </w:lvl>
    <w:lvl w:ilvl="5" w:tplc="0409001B">
      <w:start w:val="1"/>
      <w:numFmt w:val="lowerRoman"/>
      <w:lvlText w:val="%6."/>
      <w:lvlJc w:val="right"/>
      <w:pPr>
        <w:ind w:left="214" w:hanging="400"/>
      </w:pPr>
    </w:lvl>
    <w:lvl w:ilvl="6" w:tplc="0409000F">
      <w:start w:val="1"/>
      <w:numFmt w:val="decimal"/>
      <w:lvlText w:val="%7."/>
      <w:lvlJc w:val="left"/>
      <w:pPr>
        <w:ind w:left="614" w:hanging="400"/>
      </w:pPr>
    </w:lvl>
    <w:lvl w:ilvl="7" w:tplc="04090019">
      <w:start w:val="1"/>
      <w:numFmt w:val="upperLetter"/>
      <w:lvlText w:val="%8."/>
      <w:lvlJc w:val="left"/>
      <w:pPr>
        <w:ind w:left="1014" w:hanging="400"/>
      </w:pPr>
    </w:lvl>
    <w:lvl w:ilvl="8" w:tplc="0409001B">
      <w:start w:val="1"/>
      <w:numFmt w:val="lowerRoman"/>
      <w:lvlText w:val="%9."/>
      <w:lvlJc w:val="right"/>
      <w:pPr>
        <w:ind w:left="1414" w:hanging="400"/>
      </w:pPr>
    </w:lvl>
  </w:abstractNum>
  <w:abstractNum w:abstractNumId="2" w15:restartNumberingAfterBreak="0">
    <w:nsid w:val="40FD694C"/>
    <w:multiLevelType w:val="hybridMultilevel"/>
    <w:tmpl w:val="6226A5EE"/>
    <w:lvl w:ilvl="0" w:tplc="36A81EC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BDB5FB2"/>
    <w:multiLevelType w:val="hybridMultilevel"/>
    <w:tmpl w:val="4392CE12"/>
    <w:lvl w:ilvl="0" w:tplc="52202044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6C4033A"/>
    <w:multiLevelType w:val="hybridMultilevel"/>
    <w:tmpl w:val="877E8AB2"/>
    <w:lvl w:ilvl="0" w:tplc="0B7CD7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E47"/>
    <w:rsid w:val="00004808"/>
    <w:rsid w:val="00006186"/>
    <w:rsid w:val="00006B96"/>
    <w:rsid w:val="00006E43"/>
    <w:rsid w:val="0000728E"/>
    <w:rsid w:val="0001028F"/>
    <w:rsid w:val="00012741"/>
    <w:rsid w:val="00013E23"/>
    <w:rsid w:val="000163CF"/>
    <w:rsid w:val="00024918"/>
    <w:rsid w:val="00024CAE"/>
    <w:rsid w:val="00026083"/>
    <w:rsid w:val="000268B7"/>
    <w:rsid w:val="00030A59"/>
    <w:rsid w:val="000321E5"/>
    <w:rsid w:val="00033236"/>
    <w:rsid w:val="000341B0"/>
    <w:rsid w:val="00036D55"/>
    <w:rsid w:val="000410E6"/>
    <w:rsid w:val="00042B7C"/>
    <w:rsid w:val="000457B7"/>
    <w:rsid w:val="000460F7"/>
    <w:rsid w:val="000469B4"/>
    <w:rsid w:val="00054619"/>
    <w:rsid w:val="000546DB"/>
    <w:rsid w:val="00056A69"/>
    <w:rsid w:val="00060C9B"/>
    <w:rsid w:val="00062F3E"/>
    <w:rsid w:val="000638FF"/>
    <w:rsid w:val="00070759"/>
    <w:rsid w:val="00071A1A"/>
    <w:rsid w:val="00074A20"/>
    <w:rsid w:val="000774F8"/>
    <w:rsid w:val="00080D95"/>
    <w:rsid w:val="000833B8"/>
    <w:rsid w:val="000961C5"/>
    <w:rsid w:val="000A2D1D"/>
    <w:rsid w:val="000A3B90"/>
    <w:rsid w:val="000A4754"/>
    <w:rsid w:val="000A75E9"/>
    <w:rsid w:val="000A7D7B"/>
    <w:rsid w:val="000B02EE"/>
    <w:rsid w:val="000B0E83"/>
    <w:rsid w:val="000B11D5"/>
    <w:rsid w:val="000B4D05"/>
    <w:rsid w:val="000B589D"/>
    <w:rsid w:val="000B60D8"/>
    <w:rsid w:val="000B63AB"/>
    <w:rsid w:val="000C2067"/>
    <w:rsid w:val="000C2E9C"/>
    <w:rsid w:val="000C7ECC"/>
    <w:rsid w:val="000D2964"/>
    <w:rsid w:val="000D2B66"/>
    <w:rsid w:val="000D5CDD"/>
    <w:rsid w:val="000D65B8"/>
    <w:rsid w:val="000E7C15"/>
    <w:rsid w:val="000F14FA"/>
    <w:rsid w:val="000F3B7B"/>
    <w:rsid w:val="000F7AFF"/>
    <w:rsid w:val="00101269"/>
    <w:rsid w:val="00102504"/>
    <w:rsid w:val="0011060A"/>
    <w:rsid w:val="00110BDF"/>
    <w:rsid w:val="00110ED7"/>
    <w:rsid w:val="001124FE"/>
    <w:rsid w:val="00112CA1"/>
    <w:rsid w:val="00113424"/>
    <w:rsid w:val="00113546"/>
    <w:rsid w:val="00114F45"/>
    <w:rsid w:val="00121298"/>
    <w:rsid w:val="001239CF"/>
    <w:rsid w:val="001266EC"/>
    <w:rsid w:val="001272A3"/>
    <w:rsid w:val="0013017E"/>
    <w:rsid w:val="00131A44"/>
    <w:rsid w:val="00133119"/>
    <w:rsid w:val="00133722"/>
    <w:rsid w:val="00136266"/>
    <w:rsid w:val="00140839"/>
    <w:rsid w:val="0014443C"/>
    <w:rsid w:val="00147912"/>
    <w:rsid w:val="00150F7C"/>
    <w:rsid w:val="00155819"/>
    <w:rsid w:val="00156785"/>
    <w:rsid w:val="0015737B"/>
    <w:rsid w:val="00163FEA"/>
    <w:rsid w:val="0017300C"/>
    <w:rsid w:val="00173EE2"/>
    <w:rsid w:val="00174584"/>
    <w:rsid w:val="0017730E"/>
    <w:rsid w:val="00177EAE"/>
    <w:rsid w:val="001908C7"/>
    <w:rsid w:val="001946F9"/>
    <w:rsid w:val="00196739"/>
    <w:rsid w:val="001A080F"/>
    <w:rsid w:val="001A28E2"/>
    <w:rsid w:val="001C02D0"/>
    <w:rsid w:val="001C3061"/>
    <w:rsid w:val="001C44CB"/>
    <w:rsid w:val="001C525C"/>
    <w:rsid w:val="001C536A"/>
    <w:rsid w:val="001D0DE2"/>
    <w:rsid w:val="001D29A8"/>
    <w:rsid w:val="001D3494"/>
    <w:rsid w:val="001D4F74"/>
    <w:rsid w:val="001D7354"/>
    <w:rsid w:val="001E77E5"/>
    <w:rsid w:val="001F1C6B"/>
    <w:rsid w:val="001F475C"/>
    <w:rsid w:val="00200FBC"/>
    <w:rsid w:val="00216B1E"/>
    <w:rsid w:val="00224344"/>
    <w:rsid w:val="00227AAD"/>
    <w:rsid w:val="00231AF0"/>
    <w:rsid w:val="00232305"/>
    <w:rsid w:val="00233E0B"/>
    <w:rsid w:val="002351DE"/>
    <w:rsid w:val="0023760F"/>
    <w:rsid w:val="00240C94"/>
    <w:rsid w:val="002426C0"/>
    <w:rsid w:val="00244C2B"/>
    <w:rsid w:val="00247AA0"/>
    <w:rsid w:val="00251630"/>
    <w:rsid w:val="0025373A"/>
    <w:rsid w:val="0025599C"/>
    <w:rsid w:val="00257417"/>
    <w:rsid w:val="0026041A"/>
    <w:rsid w:val="002606E0"/>
    <w:rsid w:val="00262A35"/>
    <w:rsid w:val="00265FB6"/>
    <w:rsid w:val="0026688C"/>
    <w:rsid w:val="0027441B"/>
    <w:rsid w:val="002747BC"/>
    <w:rsid w:val="0027672A"/>
    <w:rsid w:val="00280E21"/>
    <w:rsid w:val="002823F4"/>
    <w:rsid w:val="0028306D"/>
    <w:rsid w:val="00284B94"/>
    <w:rsid w:val="00285624"/>
    <w:rsid w:val="00285EC8"/>
    <w:rsid w:val="002907FD"/>
    <w:rsid w:val="00291517"/>
    <w:rsid w:val="00292E7E"/>
    <w:rsid w:val="00293C74"/>
    <w:rsid w:val="0029702F"/>
    <w:rsid w:val="002A0CBA"/>
    <w:rsid w:val="002A171F"/>
    <w:rsid w:val="002A54E4"/>
    <w:rsid w:val="002A5743"/>
    <w:rsid w:val="002B1A6C"/>
    <w:rsid w:val="002B3A24"/>
    <w:rsid w:val="002B416E"/>
    <w:rsid w:val="002C0D41"/>
    <w:rsid w:val="002C534D"/>
    <w:rsid w:val="002C6983"/>
    <w:rsid w:val="002D112C"/>
    <w:rsid w:val="002D217C"/>
    <w:rsid w:val="002D321B"/>
    <w:rsid w:val="002D4C51"/>
    <w:rsid w:val="002D526F"/>
    <w:rsid w:val="002E0E23"/>
    <w:rsid w:val="002E1A68"/>
    <w:rsid w:val="002E2475"/>
    <w:rsid w:val="002E2B58"/>
    <w:rsid w:val="002E6155"/>
    <w:rsid w:val="002E6325"/>
    <w:rsid w:val="002E7905"/>
    <w:rsid w:val="002F02B0"/>
    <w:rsid w:val="002F1249"/>
    <w:rsid w:val="002F1B86"/>
    <w:rsid w:val="0030043A"/>
    <w:rsid w:val="00301A72"/>
    <w:rsid w:val="003026F8"/>
    <w:rsid w:val="00303CB3"/>
    <w:rsid w:val="00307BB2"/>
    <w:rsid w:val="00312354"/>
    <w:rsid w:val="00312454"/>
    <w:rsid w:val="00322750"/>
    <w:rsid w:val="0032350C"/>
    <w:rsid w:val="00325FF1"/>
    <w:rsid w:val="00326960"/>
    <w:rsid w:val="00327FEA"/>
    <w:rsid w:val="003315BB"/>
    <w:rsid w:val="0033632E"/>
    <w:rsid w:val="00337338"/>
    <w:rsid w:val="003373BB"/>
    <w:rsid w:val="00341F0F"/>
    <w:rsid w:val="00344388"/>
    <w:rsid w:val="0034784D"/>
    <w:rsid w:val="00350C61"/>
    <w:rsid w:val="003519B5"/>
    <w:rsid w:val="00351F19"/>
    <w:rsid w:val="00354F5B"/>
    <w:rsid w:val="003603AF"/>
    <w:rsid w:val="00361D1F"/>
    <w:rsid w:val="00362D75"/>
    <w:rsid w:val="00371C57"/>
    <w:rsid w:val="0037389D"/>
    <w:rsid w:val="0037545E"/>
    <w:rsid w:val="003768A1"/>
    <w:rsid w:val="003778EE"/>
    <w:rsid w:val="00381333"/>
    <w:rsid w:val="00383D95"/>
    <w:rsid w:val="00384B9C"/>
    <w:rsid w:val="00384DCC"/>
    <w:rsid w:val="00387324"/>
    <w:rsid w:val="003922B0"/>
    <w:rsid w:val="00392978"/>
    <w:rsid w:val="0039525F"/>
    <w:rsid w:val="00396AEF"/>
    <w:rsid w:val="00396F95"/>
    <w:rsid w:val="003A01AF"/>
    <w:rsid w:val="003A08A1"/>
    <w:rsid w:val="003A6149"/>
    <w:rsid w:val="003B1704"/>
    <w:rsid w:val="003B7696"/>
    <w:rsid w:val="003B7FA6"/>
    <w:rsid w:val="003C2E9D"/>
    <w:rsid w:val="003C3A2E"/>
    <w:rsid w:val="003C3ABC"/>
    <w:rsid w:val="003C454C"/>
    <w:rsid w:val="003C5020"/>
    <w:rsid w:val="003C680E"/>
    <w:rsid w:val="003C6EC6"/>
    <w:rsid w:val="003D0FB5"/>
    <w:rsid w:val="003D18F7"/>
    <w:rsid w:val="003D20FA"/>
    <w:rsid w:val="003D241A"/>
    <w:rsid w:val="003D3126"/>
    <w:rsid w:val="003E02DF"/>
    <w:rsid w:val="003E02E5"/>
    <w:rsid w:val="003E0A0E"/>
    <w:rsid w:val="003E2906"/>
    <w:rsid w:val="003E553F"/>
    <w:rsid w:val="003E5F8E"/>
    <w:rsid w:val="003E672F"/>
    <w:rsid w:val="003F26B4"/>
    <w:rsid w:val="003F39EE"/>
    <w:rsid w:val="003F7955"/>
    <w:rsid w:val="00404D97"/>
    <w:rsid w:val="00406CB0"/>
    <w:rsid w:val="00410324"/>
    <w:rsid w:val="00410922"/>
    <w:rsid w:val="00411B68"/>
    <w:rsid w:val="00412D2F"/>
    <w:rsid w:val="00421008"/>
    <w:rsid w:val="004223D8"/>
    <w:rsid w:val="0042554E"/>
    <w:rsid w:val="004321C4"/>
    <w:rsid w:val="004328B8"/>
    <w:rsid w:val="00432923"/>
    <w:rsid w:val="00432C01"/>
    <w:rsid w:val="004353A5"/>
    <w:rsid w:val="004357C8"/>
    <w:rsid w:val="00435B21"/>
    <w:rsid w:val="00435E8C"/>
    <w:rsid w:val="00436814"/>
    <w:rsid w:val="0043764A"/>
    <w:rsid w:val="004410B5"/>
    <w:rsid w:val="0044222F"/>
    <w:rsid w:val="00443BE6"/>
    <w:rsid w:val="004458C1"/>
    <w:rsid w:val="00445CE4"/>
    <w:rsid w:val="004462AF"/>
    <w:rsid w:val="00452957"/>
    <w:rsid w:val="00455D2E"/>
    <w:rsid w:val="00456E3F"/>
    <w:rsid w:val="00457E76"/>
    <w:rsid w:val="00462350"/>
    <w:rsid w:val="00462DF6"/>
    <w:rsid w:val="00464896"/>
    <w:rsid w:val="004661D4"/>
    <w:rsid w:val="00466AB7"/>
    <w:rsid w:val="00466DCE"/>
    <w:rsid w:val="00471BE3"/>
    <w:rsid w:val="004737B6"/>
    <w:rsid w:val="00474CDB"/>
    <w:rsid w:val="004750B0"/>
    <w:rsid w:val="00477708"/>
    <w:rsid w:val="00480ED3"/>
    <w:rsid w:val="00485424"/>
    <w:rsid w:val="00492CDA"/>
    <w:rsid w:val="00493465"/>
    <w:rsid w:val="00494BFF"/>
    <w:rsid w:val="004A2B96"/>
    <w:rsid w:val="004A2EAB"/>
    <w:rsid w:val="004A6E84"/>
    <w:rsid w:val="004B148C"/>
    <w:rsid w:val="004B275C"/>
    <w:rsid w:val="004B29FA"/>
    <w:rsid w:val="004B2D08"/>
    <w:rsid w:val="004B3E00"/>
    <w:rsid w:val="004B491C"/>
    <w:rsid w:val="004B55C5"/>
    <w:rsid w:val="004B740A"/>
    <w:rsid w:val="004C11C1"/>
    <w:rsid w:val="004C3F66"/>
    <w:rsid w:val="004C6BCE"/>
    <w:rsid w:val="004D397F"/>
    <w:rsid w:val="004D5FDE"/>
    <w:rsid w:val="004D6A4F"/>
    <w:rsid w:val="004D7A6B"/>
    <w:rsid w:val="004E0E47"/>
    <w:rsid w:val="004E1BA5"/>
    <w:rsid w:val="004E36EF"/>
    <w:rsid w:val="004F0898"/>
    <w:rsid w:val="004F3D56"/>
    <w:rsid w:val="004F4057"/>
    <w:rsid w:val="004F4E0E"/>
    <w:rsid w:val="004F7C0A"/>
    <w:rsid w:val="00501760"/>
    <w:rsid w:val="005017F4"/>
    <w:rsid w:val="005050DE"/>
    <w:rsid w:val="005106D8"/>
    <w:rsid w:val="005123D0"/>
    <w:rsid w:val="00513182"/>
    <w:rsid w:val="005144A6"/>
    <w:rsid w:val="0051602A"/>
    <w:rsid w:val="005278BB"/>
    <w:rsid w:val="0053193B"/>
    <w:rsid w:val="005376BF"/>
    <w:rsid w:val="0054279B"/>
    <w:rsid w:val="0054707A"/>
    <w:rsid w:val="00550792"/>
    <w:rsid w:val="0055397C"/>
    <w:rsid w:val="00556CCF"/>
    <w:rsid w:val="005601F4"/>
    <w:rsid w:val="005609EF"/>
    <w:rsid w:val="00564C93"/>
    <w:rsid w:val="00575A68"/>
    <w:rsid w:val="00576058"/>
    <w:rsid w:val="00580BBA"/>
    <w:rsid w:val="00581C75"/>
    <w:rsid w:val="00583567"/>
    <w:rsid w:val="0058370C"/>
    <w:rsid w:val="005839EA"/>
    <w:rsid w:val="00583E2C"/>
    <w:rsid w:val="005906F4"/>
    <w:rsid w:val="00590D9E"/>
    <w:rsid w:val="00590F28"/>
    <w:rsid w:val="00592E5F"/>
    <w:rsid w:val="005A2A39"/>
    <w:rsid w:val="005A4377"/>
    <w:rsid w:val="005A6929"/>
    <w:rsid w:val="005A7DBC"/>
    <w:rsid w:val="005B0DBF"/>
    <w:rsid w:val="005B215D"/>
    <w:rsid w:val="005B21FB"/>
    <w:rsid w:val="005B2664"/>
    <w:rsid w:val="005B4178"/>
    <w:rsid w:val="005C1F3D"/>
    <w:rsid w:val="005C333F"/>
    <w:rsid w:val="005C43FD"/>
    <w:rsid w:val="005C4574"/>
    <w:rsid w:val="005C5F27"/>
    <w:rsid w:val="005D0161"/>
    <w:rsid w:val="005D05E7"/>
    <w:rsid w:val="005D11E9"/>
    <w:rsid w:val="005D1B2D"/>
    <w:rsid w:val="005D4647"/>
    <w:rsid w:val="005D4B3F"/>
    <w:rsid w:val="005E2001"/>
    <w:rsid w:val="005E49DB"/>
    <w:rsid w:val="005F1497"/>
    <w:rsid w:val="005F3880"/>
    <w:rsid w:val="005F487B"/>
    <w:rsid w:val="006014EE"/>
    <w:rsid w:val="00602A32"/>
    <w:rsid w:val="00604B6E"/>
    <w:rsid w:val="006101E3"/>
    <w:rsid w:val="006149C5"/>
    <w:rsid w:val="0062519E"/>
    <w:rsid w:val="006339E1"/>
    <w:rsid w:val="006358BB"/>
    <w:rsid w:val="0064104D"/>
    <w:rsid w:val="00642390"/>
    <w:rsid w:val="00642D99"/>
    <w:rsid w:val="00645FBA"/>
    <w:rsid w:val="0064773F"/>
    <w:rsid w:val="00654B85"/>
    <w:rsid w:val="0066008E"/>
    <w:rsid w:val="00667450"/>
    <w:rsid w:val="00671F9B"/>
    <w:rsid w:val="00672389"/>
    <w:rsid w:val="0067434B"/>
    <w:rsid w:val="00680BEE"/>
    <w:rsid w:val="00680D99"/>
    <w:rsid w:val="00684CA8"/>
    <w:rsid w:val="00690B62"/>
    <w:rsid w:val="00692456"/>
    <w:rsid w:val="00692E71"/>
    <w:rsid w:val="00693CE3"/>
    <w:rsid w:val="0069427D"/>
    <w:rsid w:val="006A07A9"/>
    <w:rsid w:val="006A193F"/>
    <w:rsid w:val="006A281A"/>
    <w:rsid w:val="006B3A6D"/>
    <w:rsid w:val="006B4148"/>
    <w:rsid w:val="006C31BE"/>
    <w:rsid w:val="006C3901"/>
    <w:rsid w:val="006C500F"/>
    <w:rsid w:val="006D0836"/>
    <w:rsid w:val="006D0C5C"/>
    <w:rsid w:val="006D3D3E"/>
    <w:rsid w:val="006D57FD"/>
    <w:rsid w:val="006E3EAB"/>
    <w:rsid w:val="006E4724"/>
    <w:rsid w:val="006E6C80"/>
    <w:rsid w:val="006F1798"/>
    <w:rsid w:val="006F235F"/>
    <w:rsid w:val="006F23AA"/>
    <w:rsid w:val="006F646E"/>
    <w:rsid w:val="006F7A9D"/>
    <w:rsid w:val="00700ADE"/>
    <w:rsid w:val="00710B4F"/>
    <w:rsid w:val="00711018"/>
    <w:rsid w:val="0071134E"/>
    <w:rsid w:val="00712E31"/>
    <w:rsid w:val="00714B2B"/>
    <w:rsid w:val="00722CC7"/>
    <w:rsid w:val="00725F9E"/>
    <w:rsid w:val="00732C2A"/>
    <w:rsid w:val="00736372"/>
    <w:rsid w:val="0073797C"/>
    <w:rsid w:val="00740FB2"/>
    <w:rsid w:val="00742FB9"/>
    <w:rsid w:val="00751A9D"/>
    <w:rsid w:val="00752383"/>
    <w:rsid w:val="0075285E"/>
    <w:rsid w:val="007530BD"/>
    <w:rsid w:val="00754026"/>
    <w:rsid w:val="00757D3C"/>
    <w:rsid w:val="007616BC"/>
    <w:rsid w:val="00762BB4"/>
    <w:rsid w:val="0076324C"/>
    <w:rsid w:val="00771AF6"/>
    <w:rsid w:val="0077297E"/>
    <w:rsid w:val="00782DFC"/>
    <w:rsid w:val="007917C6"/>
    <w:rsid w:val="007933C8"/>
    <w:rsid w:val="0079563C"/>
    <w:rsid w:val="00797BAC"/>
    <w:rsid w:val="007A12C9"/>
    <w:rsid w:val="007A2595"/>
    <w:rsid w:val="007A48A1"/>
    <w:rsid w:val="007A76C7"/>
    <w:rsid w:val="007B3EFA"/>
    <w:rsid w:val="007B4475"/>
    <w:rsid w:val="007B5956"/>
    <w:rsid w:val="007C00CB"/>
    <w:rsid w:val="007D0057"/>
    <w:rsid w:val="007D046F"/>
    <w:rsid w:val="007D43CB"/>
    <w:rsid w:val="007D4EFF"/>
    <w:rsid w:val="007D78B1"/>
    <w:rsid w:val="007E319B"/>
    <w:rsid w:val="007E5ACF"/>
    <w:rsid w:val="007F3D13"/>
    <w:rsid w:val="007F4AB1"/>
    <w:rsid w:val="007F7913"/>
    <w:rsid w:val="008007DD"/>
    <w:rsid w:val="0080095B"/>
    <w:rsid w:val="00801890"/>
    <w:rsid w:val="00802B3E"/>
    <w:rsid w:val="00802F72"/>
    <w:rsid w:val="00804A65"/>
    <w:rsid w:val="0081245A"/>
    <w:rsid w:val="00812820"/>
    <w:rsid w:val="00814E53"/>
    <w:rsid w:val="008168EB"/>
    <w:rsid w:val="0081694E"/>
    <w:rsid w:val="00817055"/>
    <w:rsid w:val="00820C99"/>
    <w:rsid w:val="00827289"/>
    <w:rsid w:val="00832817"/>
    <w:rsid w:val="008336D5"/>
    <w:rsid w:val="00833E99"/>
    <w:rsid w:val="008357D0"/>
    <w:rsid w:val="00835FCD"/>
    <w:rsid w:val="00841AF7"/>
    <w:rsid w:val="00845F9B"/>
    <w:rsid w:val="008510DA"/>
    <w:rsid w:val="0085249A"/>
    <w:rsid w:val="00855278"/>
    <w:rsid w:val="00855FE6"/>
    <w:rsid w:val="00857F2B"/>
    <w:rsid w:val="00862DDD"/>
    <w:rsid w:val="0086378E"/>
    <w:rsid w:val="00864ECB"/>
    <w:rsid w:val="00865157"/>
    <w:rsid w:val="00865256"/>
    <w:rsid w:val="008669B9"/>
    <w:rsid w:val="0087098B"/>
    <w:rsid w:val="00876EDF"/>
    <w:rsid w:val="0087748E"/>
    <w:rsid w:val="00880563"/>
    <w:rsid w:val="00883CE9"/>
    <w:rsid w:val="00885071"/>
    <w:rsid w:val="00885836"/>
    <w:rsid w:val="00885BE1"/>
    <w:rsid w:val="00886209"/>
    <w:rsid w:val="008878DB"/>
    <w:rsid w:val="00895B99"/>
    <w:rsid w:val="008A0BCC"/>
    <w:rsid w:val="008A2A63"/>
    <w:rsid w:val="008A4383"/>
    <w:rsid w:val="008A59F7"/>
    <w:rsid w:val="008B0F99"/>
    <w:rsid w:val="008B105A"/>
    <w:rsid w:val="008B23B1"/>
    <w:rsid w:val="008B2B36"/>
    <w:rsid w:val="008B461B"/>
    <w:rsid w:val="008B6266"/>
    <w:rsid w:val="008B79FB"/>
    <w:rsid w:val="008C14ED"/>
    <w:rsid w:val="008C3ACD"/>
    <w:rsid w:val="008C3DEC"/>
    <w:rsid w:val="008C517B"/>
    <w:rsid w:val="008C6E7E"/>
    <w:rsid w:val="008C70C6"/>
    <w:rsid w:val="008D5D0A"/>
    <w:rsid w:val="008D6B6C"/>
    <w:rsid w:val="008D6C54"/>
    <w:rsid w:val="008E06B0"/>
    <w:rsid w:val="008E1410"/>
    <w:rsid w:val="008E3AB6"/>
    <w:rsid w:val="008E4770"/>
    <w:rsid w:val="008E54B5"/>
    <w:rsid w:val="008F32C9"/>
    <w:rsid w:val="008F3678"/>
    <w:rsid w:val="008F4FA5"/>
    <w:rsid w:val="008F76F8"/>
    <w:rsid w:val="0090183F"/>
    <w:rsid w:val="00903DC1"/>
    <w:rsid w:val="00904D32"/>
    <w:rsid w:val="00906E06"/>
    <w:rsid w:val="00910E87"/>
    <w:rsid w:val="00911E0A"/>
    <w:rsid w:val="00915711"/>
    <w:rsid w:val="00915D8F"/>
    <w:rsid w:val="00920039"/>
    <w:rsid w:val="0092015F"/>
    <w:rsid w:val="00921AF9"/>
    <w:rsid w:val="00923504"/>
    <w:rsid w:val="00924356"/>
    <w:rsid w:val="00926E21"/>
    <w:rsid w:val="00927CC1"/>
    <w:rsid w:val="009306E6"/>
    <w:rsid w:val="00931158"/>
    <w:rsid w:val="00932C01"/>
    <w:rsid w:val="00934B89"/>
    <w:rsid w:val="00936F7D"/>
    <w:rsid w:val="0094298E"/>
    <w:rsid w:val="00943620"/>
    <w:rsid w:val="00944144"/>
    <w:rsid w:val="0094496F"/>
    <w:rsid w:val="009453CC"/>
    <w:rsid w:val="009508BF"/>
    <w:rsid w:val="009519D2"/>
    <w:rsid w:val="0095200E"/>
    <w:rsid w:val="0095436A"/>
    <w:rsid w:val="00955053"/>
    <w:rsid w:val="00955D73"/>
    <w:rsid w:val="00956CC9"/>
    <w:rsid w:val="009612E1"/>
    <w:rsid w:val="00961AB2"/>
    <w:rsid w:val="0096245D"/>
    <w:rsid w:val="009628F4"/>
    <w:rsid w:val="00963BD1"/>
    <w:rsid w:val="00963D29"/>
    <w:rsid w:val="0096401B"/>
    <w:rsid w:val="009657C7"/>
    <w:rsid w:val="00971797"/>
    <w:rsid w:val="00980654"/>
    <w:rsid w:val="00981C9E"/>
    <w:rsid w:val="009820D2"/>
    <w:rsid w:val="009826C5"/>
    <w:rsid w:val="00982D0C"/>
    <w:rsid w:val="0098379F"/>
    <w:rsid w:val="00983E8C"/>
    <w:rsid w:val="00991BD0"/>
    <w:rsid w:val="009924A0"/>
    <w:rsid w:val="00993B8B"/>
    <w:rsid w:val="0099434D"/>
    <w:rsid w:val="00994405"/>
    <w:rsid w:val="009961D1"/>
    <w:rsid w:val="009A11C3"/>
    <w:rsid w:val="009A574F"/>
    <w:rsid w:val="009A6579"/>
    <w:rsid w:val="009B0D12"/>
    <w:rsid w:val="009B62C2"/>
    <w:rsid w:val="009C0269"/>
    <w:rsid w:val="009C096B"/>
    <w:rsid w:val="009C0E75"/>
    <w:rsid w:val="009C4A29"/>
    <w:rsid w:val="009C4C06"/>
    <w:rsid w:val="009D53EB"/>
    <w:rsid w:val="009D77A5"/>
    <w:rsid w:val="009E20B3"/>
    <w:rsid w:val="009E573F"/>
    <w:rsid w:val="009E7703"/>
    <w:rsid w:val="009F2886"/>
    <w:rsid w:val="009F2991"/>
    <w:rsid w:val="009F452C"/>
    <w:rsid w:val="009F5E81"/>
    <w:rsid w:val="00A00119"/>
    <w:rsid w:val="00A05E2F"/>
    <w:rsid w:val="00A071D2"/>
    <w:rsid w:val="00A07533"/>
    <w:rsid w:val="00A100D1"/>
    <w:rsid w:val="00A12AB6"/>
    <w:rsid w:val="00A12E32"/>
    <w:rsid w:val="00A13C1F"/>
    <w:rsid w:val="00A14A0F"/>
    <w:rsid w:val="00A16884"/>
    <w:rsid w:val="00A306DF"/>
    <w:rsid w:val="00A33ABA"/>
    <w:rsid w:val="00A34175"/>
    <w:rsid w:val="00A351B1"/>
    <w:rsid w:val="00A35328"/>
    <w:rsid w:val="00A35D7A"/>
    <w:rsid w:val="00A35E9A"/>
    <w:rsid w:val="00A3715F"/>
    <w:rsid w:val="00A37CF3"/>
    <w:rsid w:val="00A40ED4"/>
    <w:rsid w:val="00A419AE"/>
    <w:rsid w:val="00A4350B"/>
    <w:rsid w:val="00A44E78"/>
    <w:rsid w:val="00A50EF2"/>
    <w:rsid w:val="00A50EFD"/>
    <w:rsid w:val="00A529E0"/>
    <w:rsid w:val="00A55589"/>
    <w:rsid w:val="00A610BC"/>
    <w:rsid w:val="00A63DF4"/>
    <w:rsid w:val="00A65770"/>
    <w:rsid w:val="00A6654E"/>
    <w:rsid w:val="00A73538"/>
    <w:rsid w:val="00A7747B"/>
    <w:rsid w:val="00A81B0A"/>
    <w:rsid w:val="00A84B38"/>
    <w:rsid w:val="00A9449D"/>
    <w:rsid w:val="00AA0D09"/>
    <w:rsid w:val="00AA14E4"/>
    <w:rsid w:val="00AA1C51"/>
    <w:rsid w:val="00AA1CEE"/>
    <w:rsid w:val="00AA2557"/>
    <w:rsid w:val="00AA3197"/>
    <w:rsid w:val="00AA4FB7"/>
    <w:rsid w:val="00AA6231"/>
    <w:rsid w:val="00AA721E"/>
    <w:rsid w:val="00AB1AEE"/>
    <w:rsid w:val="00AB29A7"/>
    <w:rsid w:val="00AB664C"/>
    <w:rsid w:val="00AC2FAB"/>
    <w:rsid w:val="00AD16D5"/>
    <w:rsid w:val="00AD18EB"/>
    <w:rsid w:val="00AD6C7D"/>
    <w:rsid w:val="00AD7163"/>
    <w:rsid w:val="00AE3556"/>
    <w:rsid w:val="00AE3DFB"/>
    <w:rsid w:val="00AE3E71"/>
    <w:rsid w:val="00AE5894"/>
    <w:rsid w:val="00AE73D2"/>
    <w:rsid w:val="00AF167C"/>
    <w:rsid w:val="00AF2430"/>
    <w:rsid w:val="00AF3745"/>
    <w:rsid w:val="00AF3F22"/>
    <w:rsid w:val="00AF511A"/>
    <w:rsid w:val="00AF7C2F"/>
    <w:rsid w:val="00B02427"/>
    <w:rsid w:val="00B02580"/>
    <w:rsid w:val="00B06C0E"/>
    <w:rsid w:val="00B06DBF"/>
    <w:rsid w:val="00B071F6"/>
    <w:rsid w:val="00B10A1D"/>
    <w:rsid w:val="00B140B0"/>
    <w:rsid w:val="00B158AE"/>
    <w:rsid w:val="00B16A49"/>
    <w:rsid w:val="00B17FA0"/>
    <w:rsid w:val="00B23012"/>
    <w:rsid w:val="00B232E6"/>
    <w:rsid w:val="00B24BC8"/>
    <w:rsid w:val="00B250B5"/>
    <w:rsid w:val="00B250D8"/>
    <w:rsid w:val="00B2543C"/>
    <w:rsid w:val="00B2736A"/>
    <w:rsid w:val="00B3033F"/>
    <w:rsid w:val="00B30D57"/>
    <w:rsid w:val="00B337D4"/>
    <w:rsid w:val="00B358EF"/>
    <w:rsid w:val="00B41E20"/>
    <w:rsid w:val="00B4385C"/>
    <w:rsid w:val="00B46A25"/>
    <w:rsid w:val="00B50677"/>
    <w:rsid w:val="00B51AD6"/>
    <w:rsid w:val="00B51D1D"/>
    <w:rsid w:val="00B52FD2"/>
    <w:rsid w:val="00B558DF"/>
    <w:rsid w:val="00B6154A"/>
    <w:rsid w:val="00B63B74"/>
    <w:rsid w:val="00B65673"/>
    <w:rsid w:val="00B66DE1"/>
    <w:rsid w:val="00B70748"/>
    <w:rsid w:val="00B713C2"/>
    <w:rsid w:val="00B71F14"/>
    <w:rsid w:val="00B75A8F"/>
    <w:rsid w:val="00B76C84"/>
    <w:rsid w:val="00B82F58"/>
    <w:rsid w:val="00B83C0F"/>
    <w:rsid w:val="00B8556D"/>
    <w:rsid w:val="00B86820"/>
    <w:rsid w:val="00B86D02"/>
    <w:rsid w:val="00B908AA"/>
    <w:rsid w:val="00B90CEF"/>
    <w:rsid w:val="00B918C4"/>
    <w:rsid w:val="00BA3770"/>
    <w:rsid w:val="00BA4CA7"/>
    <w:rsid w:val="00BA50AD"/>
    <w:rsid w:val="00BB00A1"/>
    <w:rsid w:val="00BB0C9C"/>
    <w:rsid w:val="00BB251E"/>
    <w:rsid w:val="00BB3CA0"/>
    <w:rsid w:val="00BB78E5"/>
    <w:rsid w:val="00BC49A2"/>
    <w:rsid w:val="00BC50B1"/>
    <w:rsid w:val="00BC753E"/>
    <w:rsid w:val="00BD02B9"/>
    <w:rsid w:val="00BD4B44"/>
    <w:rsid w:val="00BD56BD"/>
    <w:rsid w:val="00BE1720"/>
    <w:rsid w:val="00BE282D"/>
    <w:rsid w:val="00BE3201"/>
    <w:rsid w:val="00BE3904"/>
    <w:rsid w:val="00BE3E5C"/>
    <w:rsid w:val="00BE3F60"/>
    <w:rsid w:val="00BF2CD5"/>
    <w:rsid w:val="00BF3AE2"/>
    <w:rsid w:val="00BF57DA"/>
    <w:rsid w:val="00BF74A4"/>
    <w:rsid w:val="00C111BB"/>
    <w:rsid w:val="00C209CC"/>
    <w:rsid w:val="00C20D87"/>
    <w:rsid w:val="00C231D4"/>
    <w:rsid w:val="00C2416B"/>
    <w:rsid w:val="00C243BA"/>
    <w:rsid w:val="00C25010"/>
    <w:rsid w:val="00C25ADC"/>
    <w:rsid w:val="00C30F0E"/>
    <w:rsid w:val="00C3151B"/>
    <w:rsid w:val="00C32AD1"/>
    <w:rsid w:val="00C36668"/>
    <w:rsid w:val="00C4462F"/>
    <w:rsid w:val="00C50B8C"/>
    <w:rsid w:val="00C50F21"/>
    <w:rsid w:val="00C525BF"/>
    <w:rsid w:val="00C5316B"/>
    <w:rsid w:val="00C55F15"/>
    <w:rsid w:val="00C57625"/>
    <w:rsid w:val="00C60117"/>
    <w:rsid w:val="00C62EB1"/>
    <w:rsid w:val="00C640DE"/>
    <w:rsid w:val="00C6504E"/>
    <w:rsid w:val="00C661FC"/>
    <w:rsid w:val="00C673CE"/>
    <w:rsid w:val="00C759D8"/>
    <w:rsid w:val="00C75A95"/>
    <w:rsid w:val="00C76B5B"/>
    <w:rsid w:val="00C84ACF"/>
    <w:rsid w:val="00C8576F"/>
    <w:rsid w:val="00C907BD"/>
    <w:rsid w:val="00C9431E"/>
    <w:rsid w:val="00C95849"/>
    <w:rsid w:val="00CB07BA"/>
    <w:rsid w:val="00CB2B7E"/>
    <w:rsid w:val="00CB30DB"/>
    <w:rsid w:val="00CB53C5"/>
    <w:rsid w:val="00CC105F"/>
    <w:rsid w:val="00CC1BB2"/>
    <w:rsid w:val="00CC2345"/>
    <w:rsid w:val="00CC34C2"/>
    <w:rsid w:val="00CC57CE"/>
    <w:rsid w:val="00CC5AEF"/>
    <w:rsid w:val="00CC764D"/>
    <w:rsid w:val="00CD0E90"/>
    <w:rsid w:val="00CD1AF5"/>
    <w:rsid w:val="00CD33E3"/>
    <w:rsid w:val="00CD44F7"/>
    <w:rsid w:val="00CD513E"/>
    <w:rsid w:val="00CD6CEE"/>
    <w:rsid w:val="00CE078C"/>
    <w:rsid w:val="00CE0ABD"/>
    <w:rsid w:val="00CE0BA8"/>
    <w:rsid w:val="00CE1B71"/>
    <w:rsid w:val="00CE2B9B"/>
    <w:rsid w:val="00CE6376"/>
    <w:rsid w:val="00CE6D6B"/>
    <w:rsid w:val="00CE7178"/>
    <w:rsid w:val="00CF26DE"/>
    <w:rsid w:val="00D0021A"/>
    <w:rsid w:val="00D0099F"/>
    <w:rsid w:val="00D00F2A"/>
    <w:rsid w:val="00D0127A"/>
    <w:rsid w:val="00D066D1"/>
    <w:rsid w:val="00D0693C"/>
    <w:rsid w:val="00D1236E"/>
    <w:rsid w:val="00D1729C"/>
    <w:rsid w:val="00D210B9"/>
    <w:rsid w:val="00D23F45"/>
    <w:rsid w:val="00D26FB4"/>
    <w:rsid w:val="00D307A4"/>
    <w:rsid w:val="00D348E5"/>
    <w:rsid w:val="00D3762C"/>
    <w:rsid w:val="00D4061E"/>
    <w:rsid w:val="00D46631"/>
    <w:rsid w:val="00D47427"/>
    <w:rsid w:val="00D50F25"/>
    <w:rsid w:val="00D50F3C"/>
    <w:rsid w:val="00D529F8"/>
    <w:rsid w:val="00D544EE"/>
    <w:rsid w:val="00D55B6F"/>
    <w:rsid w:val="00D652AB"/>
    <w:rsid w:val="00D702A4"/>
    <w:rsid w:val="00D72217"/>
    <w:rsid w:val="00D72B85"/>
    <w:rsid w:val="00D7460A"/>
    <w:rsid w:val="00D77BC3"/>
    <w:rsid w:val="00D803A2"/>
    <w:rsid w:val="00D87A54"/>
    <w:rsid w:val="00D901CF"/>
    <w:rsid w:val="00D9352E"/>
    <w:rsid w:val="00D946E9"/>
    <w:rsid w:val="00DA2B1D"/>
    <w:rsid w:val="00DA54D1"/>
    <w:rsid w:val="00DA67E7"/>
    <w:rsid w:val="00DB04F1"/>
    <w:rsid w:val="00DB0C7A"/>
    <w:rsid w:val="00DB1632"/>
    <w:rsid w:val="00DB2EF0"/>
    <w:rsid w:val="00DB3221"/>
    <w:rsid w:val="00DC1453"/>
    <w:rsid w:val="00DC601D"/>
    <w:rsid w:val="00DC7994"/>
    <w:rsid w:val="00DD2CD9"/>
    <w:rsid w:val="00DD37C5"/>
    <w:rsid w:val="00DD38BB"/>
    <w:rsid w:val="00DD3E5F"/>
    <w:rsid w:val="00DD4779"/>
    <w:rsid w:val="00DD69B7"/>
    <w:rsid w:val="00DE0032"/>
    <w:rsid w:val="00DE23CD"/>
    <w:rsid w:val="00DE4952"/>
    <w:rsid w:val="00DE52DF"/>
    <w:rsid w:val="00DF482D"/>
    <w:rsid w:val="00DF5942"/>
    <w:rsid w:val="00E00045"/>
    <w:rsid w:val="00E004BD"/>
    <w:rsid w:val="00E03596"/>
    <w:rsid w:val="00E03E6F"/>
    <w:rsid w:val="00E050DC"/>
    <w:rsid w:val="00E06279"/>
    <w:rsid w:val="00E07F01"/>
    <w:rsid w:val="00E15F59"/>
    <w:rsid w:val="00E20850"/>
    <w:rsid w:val="00E212FD"/>
    <w:rsid w:val="00E22E42"/>
    <w:rsid w:val="00E23831"/>
    <w:rsid w:val="00E23F29"/>
    <w:rsid w:val="00E243EA"/>
    <w:rsid w:val="00E25B39"/>
    <w:rsid w:val="00E26034"/>
    <w:rsid w:val="00E27411"/>
    <w:rsid w:val="00E2764B"/>
    <w:rsid w:val="00E27A7C"/>
    <w:rsid w:val="00E304AD"/>
    <w:rsid w:val="00E31F1D"/>
    <w:rsid w:val="00E3343D"/>
    <w:rsid w:val="00E35E48"/>
    <w:rsid w:val="00E372AF"/>
    <w:rsid w:val="00E414CC"/>
    <w:rsid w:val="00E42770"/>
    <w:rsid w:val="00E45537"/>
    <w:rsid w:val="00E46067"/>
    <w:rsid w:val="00E46226"/>
    <w:rsid w:val="00E53693"/>
    <w:rsid w:val="00E53D81"/>
    <w:rsid w:val="00E56B73"/>
    <w:rsid w:val="00E747A5"/>
    <w:rsid w:val="00E749A7"/>
    <w:rsid w:val="00E77CCD"/>
    <w:rsid w:val="00E77EE6"/>
    <w:rsid w:val="00E834E4"/>
    <w:rsid w:val="00E83E52"/>
    <w:rsid w:val="00E865B8"/>
    <w:rsid w:val="00E869EA"/>
    <w:rsid w:val="00E86BBA"/>
    <w:rsid w:val="00E9142B"/>
    <w:rsid w:val="00E92FFA"/>
    <w:rsid w:val="00E93B3C"/>
    <w:rsid w:val="00E9726D"/>
    <w:rsid w:val="00EA4C36"/>
    <w:rsid w:val="00EA647E"/>
    <w:rsid w:val="00EA73D3"/>
    <w:rsid w:val="00EB2534"/>
    <w:rsid w:val="00EB5FC8"/>
    <w:rsid w:val="00EC3D52"/>
    <w:rsid w:val="00EC4D8B"/>
    <w:rsid w:val="00EC59BD"/>
    <w:rsid w:val="00EC5A1B"/>
    <w:rsid w:val="00ED1C53"/>
    <w:rsid w:val="00ED3D6E"/>
    <w:rsid w:val="00EE1942"/>
    <w:rsid w:val="00EE28E9"/>
    <w:rsid w:val="00EE3A31"/>
    <w:rsid w:val="00EE3F71"/>
    <w:rsid w:val="00EE75F3"/>
    <w:rsid w:val="00EF23A9"/>
    <w:rsid w:val="00EF3BE4"/>
    <w:rsid w:val="00EF7484"/>
    <w:rsid w:val="00F03BA8"/>
    <w:rsid w:val="00F13070"/>
    <w:rsid w:val="00F1386C"/>
    <w:rsid w:val="00F138C3"/>
    <w:rsid w:val="00F13B39"/>
    <w:rsid w:val="00F1461C"/>
    <w:rsid w:val="00F1603D"/>
    <w:rsid w:val="00F1762C"/>
    <w:rsid w:val="00F226BB"/>
    <w:rsid w:val="00F257A0"/>
    <w:rsid w:val="00F25876"/>
    <w:rsid w:val="00F2599B"/>
    <w:rsid w:val="00F26116"/>
    <w:rsid w:val="00F27698"/>
    <w:rsid w:val="00F32131"/>
    <w:rsid w:val="00F3294C"/>
    <w:rsid w:val="00F32CD9"/>
    <w:rsid w:val="00F40452"/>
    <w:rsid w:val="00F44704"/>
    <w:rsid w:val="00F44B69"/>
    <w:rsid w:val="00F50DDA"/>
    <w:rsid w:val="00F52324"/>
    <w:rsid w:val="00F535DF"/>
    <w:rsid w:val="00F54A2D"/>
    <w:rsid w:val="00F573AE"/>
    <w:rsid w:val="00F6248B"/>
    <w:rsid w:val="00F64822"/>
    <w:rsid w:val="00F64ED1"/>
    <w:rsid w:val="00F66FA0"/>
    <w:rsid w:val="00F70301"/>
    <w:rsid w:val="00F71045"/>
    <w:rsid w:val="00F72132"/>
    <w:rsid w:val="00F727B8"/>
    <w:rsid w:val="00F73CD8"/>
    <w:rsid w:val="00F744E1"/>
    <w:rsid w:val="00F75BC9"/>
    <w:rsid w:val="00F81A1A"/>
    <w:rsid w:val="00F85FEB"/>
    <w:rsid w:val="00F86039"/>
    <w:rsid w:val="00F91076"/>
    <w:rsid w:val="00F91C66"/>
    <w:rsid w:val="00F9320A"/>
    <w:rsid w:val="00F938D8"/>
    <w:rsid w:val="00F97471"/>
    <w:rsid w:val="00F97621"/>
    <w:rsid w:val="00FA143F"/>
    <w:rsid w:val="00FA4BD8"/>
    <w:rsid w:val="00FA4DE5"/>
    <w:rsid w:val="00FA5606"/>
    <w:rsid w:val="00FB0EEF"/>
    <w:rsid w:val="00FB353B"/>
    <w:rsid w:val="00FB41E9"/>
    <w:rsid w:val="00FB5848"/>
    <w:rsid w:val="00FB6803"/>
    <w:rsid w:val="00FB7AFE"/>
    <w:rsid w:val="00FB7C05"/>
    <w:rsid w:val="00FC2B03"/>
    <w:rsid w:val="00FC4F67"/>
    <w:rsid w:val="00FC7754"/>
    <w:rsid w:val="00FD0F72"/>
    <w:rsid w:val="00FD2278"/>
    <w:rsid w:val="00FD3943"/>
    <w:rsid w:val="00FD4367"/>
    <w:rsid w:val="00FD56A3"/>
    <w:rsid w:val="00FD6028"/>
    <w:rsid w:val="00FD71E4"/>
    <w:rsid w:val="00FD77AC"/>
    <w:rsid w:val="00FD7A97"/>
    <w:rsid w:val="00FE3831"/>
    <w:rsid w:val="00FE46E8"/>
    <w:rsid w:val="00FE560A"/>
    <w:rsid w:val="00FF24A1"/>
    <w:rsid w:val="00FF7146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3D075"/>
  <w15:docId w15:val="{22CF0B2A-EB10-4F61-BF42-007878C5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E0E47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4E0E4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E0E47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Placeholder Text"/>
    <w:basedOn w:val="a0"/>
    <w:uiPriority w:val="99"/>
    <w:semiHidden/>
    <w:rsid w:val="000341B0"/>
    <w:rPr>
      <w:color w:val="808080"/>
    </w:rPr>
  </w:style>
  <w:style w:type="paragraph" w:styleId="a6">
    <w:name w:val="List Paragraph"/>
    <w:basedOn w:val="a"/>
    <w:uiPriority w:val="34"/>
    <w:qFormat/>
    <w:rsid w:val="00D72B85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932C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2C01"/>
  </w:style>
  <w:style w:type="paragraph" w:styleId="a8">
    <w:name w:val="footer"/>
    <w:basedOn w:val="a"/>
    <w:link w:val="Char1"/>
    <w:uiPriority w:val="99"/>
    <w:unhideWhenUsed/>
    <w:rsid w:val="00932C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2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 ham</dc:creator>
  <cp:lastModifiedBy>Windows 사용자</cp:lastModifiedBy>
  <cp:revision>16</cp:revision>
  <cp:lastPrinted>2019-11-14T12:48:00Z</cp:lastPrinted>
  <dcterms:created xsi:type="dcterms:W3CDTF">2020-02-23T04:50:00Z</dcterms:created>
  <dcterms:modified xsi:type="dcterms:W3CDTF">2020-02-24T07:17:00Z</dcterms:modified>
</cp:coreProperties>
</file>